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23A45" w14:textId="239D11C2" w:rsidR="00C91920" w:rsidRPr="00496BAC" w:rsidRDefault="00496BAC" w:rsidP="00C91920">
      <w:pPr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Additional file 1: </w:t>
      </w:r>
      <w:bookmarkStart w:id="0" w:name="_GoBack"/>
      <w:bookmarkEnd w:id="0"/>
      <w:r w:rsidR="00C91920" w:rsidRPr="00496BAC">
        <w:rPr>
          <w:color w:val="000000"/>
          <w:sz w:val="28"/>
          <w:szCs w:val="28"/>
        </w:rPr>
        <w:t>Table S1 Number of Brown Swiss bulls for 56 economically important traits and their classification.</w:t>
      </w:r>
    </w:p>
    <w:p w14:paraId="111253C4" w14:textId="77777777" w:rsidR="00C91920" w:rsidRDefault="00C91920" w:rsidP="00C91920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  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71"/>
        <w:gridCol w:w="3251"/>
        <w:gridCol w:w="1647"/>
        <w:gridCol w:w="1924"/>
      </w:tblGrid>
      <w:tr w:rsidR="00C91920" w14:paraId="4D859021" w14:textId="77777777" w:rsidTr="00496BAC">
        <w:trPr>
          <w:trHeight w:val="113"/>
        </w:trPr>
        <w:tc>
          <w:tcPr>
            <w:tcW w:w="2671" w:type="dxa"/>
            <w:vMerge w:val="restart"/>
          </w:tcPr>
          <w:p w14:paraId="072452DC" w14:textId="47751BB9" w:rsidR="00C91920" w:rsidRPr="00937C3A" w:rsidRDefault="00C91920" w:rsidP="00496BAC">
            <w:pPr>
              <w:jc w:val="center"/>
            </w:pPr>
            <w:r w:rsidRPr="00937C3A">
              <w:t xml:space="preserve">Trait </w:t>
            </w:r>
            <w:r w:rsidR="004E2627">
              <w:t xml:space="preserve">category </w:t>
            </w:r>
          </w:p>
        </w:tc>
        <w:tc>
          <w:tcPr>
            <w:tcW w:w="3251" w:type="dxa"/>
            <w:vMerge w:val="restart"/>
          </w:tcPr>
          <w:p w14:paraId="178B6E6F" w14:textId="77777777" w:rsidR="00C91920" w:rsidRPr="00937C3A" w:rsidRDefault="00C91920" w:rsidP="00496BAC">
            <w:pPr>
              <w:jc w:val="center"/>
            </w:pPr>
            <w:r w:rsidRPr="00937C3A">
              <w:t>Trait name</w:t>
            </w:r>
          </w:p>
        </w:tc>
        <w:tc>
          <w:tcPr>
            <w:tcW w:w="3571" w:type="dxa"/>
            <w:gridSpan w:val="2"/>
          </w:tcPr>
          <w:p w14:paraId="5B1847C1" w14:textId="77777777" w:rsidR="00C91920" w:rsidRPr="00937C3A" w:rsidRDefault="00C91920" w:rsidP="00496BAC">
            <w:pPr>
              <w:jc w:val="center"/>
            </w:pPr>
            <w:r w:rsidRPr="00937C3A">
              <w:t>N of Animal</w:t>
            </w:r>
          </w:p>
        </w:tc>
      </w:tr>
      <w:tr w:rsidR="00C91920" w14:paraId="15EC56DF" w14:textId="77777777" w:rsidTr="00496BAC">
        <w:trPr>
          <w:trHeight w:val="121"/>
        </w:trPr>
        <w:tc>
          <w:tcPr>
            <w:tcW w:w="2671" w:type="dxa"/>
            <w:vMerge/>
          </w:tcPr>
          <w:p w14:paraId="17F713BD" w14:textId="77777777" w:rsidR="00C91920" w:rsidRPr="00937C3A" w:rsidRDefault="00C91920" w:rsidP="00496BAC">
            <w:pPr>
              <w:jc w:val="center"/>
            </w:pPr>
          </w:p>
        </w:tc>
        <w:tc>
          <w:tcPr>
            <w:tcW w:w="3251" w:type="dxa"/>
            <w:vMerge/>
          </w:tcPr>
          <w:p w14:paraId="7CBCF3A7" w14:textId="77777777" w:rsidR="00C91920" w:rsidRPr="00937C3A" w:rsidRDefault="00C91920" w:rsidP="00496BAC">
            <w:pPr>
              <w:jc w:val="center"/>
            </w:pPr>
          </w:p>
        </w:tc>
        <w:tc>
          <w:tcPr>
            <w:tcW w:w="1647" w:type="dxa"/>
          </w:tcPr>
          <w:p w14:paraId="77DC3E22" w14:textId="77777777" w:rsidR="00C91920" w:rsidRPr="00937C3A" w:rsidRDefault="00C91920" w:rsidP="00496BAC">
            <w:pPr>
              <w:jc w:val="center"/>
            </w:pPr>
            <w:r>
              <w:t>Swiss</w:t>
            </w:r>
          </w:p>
        </w:tc>
        <w:tc>
          <w:tcPr>
            <w:tcW w:w="1924" w:type="dxa"/>
          </w:tcPr>
          <w:p w14:paraId="574890EA" w14:textId="77777777" w:rsidR="00C91920" w:rsidRPr="00937C3A" w:rsidRDefault="00C91920" w:rsidP="00496BAC">
            <w:pPr>
              <w:jc w:val="center"/>
            </w:pPr>
            <w:r>
              <w:t>Austrian-German</w:t>
            </w:r>
          </w:p>
        </w:tc>
      </w:tr>
      <w:tr w:rsidR="00C91920" w14:paraId="02298AE9" w14:textId="77777777" w:rsidTr="00496BAC">
        <w:trPr>
          <w:trHeight w:val="299"/>
        </w:trPr>
        <w:tc>
          <w:tcPr>
            <w:tcW w:w="2671" w:type="dxa"/>
            <w:vMerge w:val="restart"/>
          </w:tcPr>
          <w:p w14:paraId="26CD7823" w14:textId="6E461353" w:rsidR="00C91920" w:rsidRPr="00937C3A" w:rsidRDefault="00C91920" w:rsidP="00496BAC">
            <w:r w:rsidRPr="00937C3A">
              <w:t>Milk production</w:t>
            </w:r>
            <w:r w:rsidR="00CE3DAB">
              <w:t xml:space="preserve"> (n=10)</w:t>
            </w:r>
          </w:p>
        </w:tc>
        <w:tc>
          <w:tcPr>
            <w:tcW w:w="3251" w:type="dxa"/>
          </w:tcPr>
          <w:p w14:paraId="3386A95D" w14:textId="77777777" w:rsidR="00C91920" w:rsidRPr="00937C3A" w:rsidRDefault="00C91920" w:rsidP="00496BAC">
            <w:r w:rsidRPr="00937C3A">
              <w:t xml:space="preserve">Milk yield </w:t>
            </w:r>
          </w:p>
        </w:tc>
        <w:tc>
          <w:tcPr>
            <w:tcW w:w="1647" w:type="dxa"/>
          </w:tcPr>
          <w:p w14:paraId="501C15AC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60784CDC" w14:textId="77777777" w:rsidR="00C91920" w:rsidRPr="00937C3A" w:rsidRDefault="00C91920" w:rsidP="00496BAC">
            <w:pPr>
              <w:jc w:val="center"/>
            </w:pPr>
            <w:r>
              <w:t>2497</w:t>
            </w:r>
          </w:p>
        </w:tc>
      </w:tr>
      <w:tr w:rsidR="00C91920" w14:paraId="29B06D93" w14:textId="77777777" w:rsidTr="00496BAC">
        <w:trPr>
          <w:trHeight w:val="299"/>
        </w:trPr>
        <w:tc>
          <w:tcPr>
            <w:tcW w:w="2671" w:type="dxa"/>
            <w:vMerge/>
          </w:tcPr>
          <w:p w14:paraId="0EC2D135" w14:textId="77777777" w:rsidR="00C91920" w:rsidRPr="00937C3A" w:rsidRDefault="00C91920" w:rsidP="00496BAC"/>
        </w:tc>
        <w:tc>
          <w:tcPr>
            <w:tcW w:w="3251" w:type="dxa"/>
          </w:tcPr>
          <w:p w14:paraId="62E09973" w14:textId="77777777" w:rsidR="00C91920" w:rsidRPr="00937C3A" w:rsidRDefault="00C91920" w:rsidP="00496BAC">
            <w:r w:rsidRPr="00937C3A">
              <w:t>Fat yield</w:t>
            </w:r>
          </w:p>
        </w:tc>
        <w:tc>
          <w:tcPr>
            <w:tcW w:w="1647" w:type="dxa"/>
          </w:tcPr>
          <w:p w14:paraId="5D6BAE49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070A1ABD" w14:textId="77777777" w:rsidR="00C91920" w:rsidRPr="00937C3A" w:rsidRDefault="00C91920" w:rsidP="00496BAC">
            <w:pPr>
              <w:jc w:val="center"/>
            </w:pPr>
            <w:r>
              <w:t>2497</w:t>
            </w:r>
          </w:p>
        </w:tc>
      </w:tr>
      <w:tr w:rsidR="00C91920" w14:paraId="386EE778" w14:textId="77777777" w:rsidTr="00496BAC">
        <w:trPr>
          <w:trHeight w:val="299"/>
        </w:trPr>
        <w:tc>
          <w:tcPr>
            <w:tcW w:w="2671" w:type="dxa"/>
            <w:vMerge/>
          </w:tcPr>
          <w:p w14:paraId="70685A9E" w14:textId="77777777" w:rsidR="00C91920" w:rsidRPr="00937C3A" w:rsidRDefault="00C91920" w:rsidP="00496BAC"/>
        </w:tc>
        <w:tc>
          <w:tcPr>
            <w:tcW w:w="3251" w:type="dxa"/>
          </w:tcPr>
          <w:p w14:paraId="6E6964C5" w14:textId="77777777" w:rsidR="00C91920" w:rsidRPr="00937C3A" w:rsidRDefault="00C91920" w:rsidP="00496BAC">
            <w:r w:rsidRPr="00937C3A">
              <w:t>Protein yield</w:t>
            </w:r>
          </w:p>
        </w:tc>
        <w:tc>
          <w:tcPr>
            <w:tcW w:w="1647" w:type="dxa"/>
          </w:tcPr>
          <w:p w14:paraId="5C4BBFB1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6105D951" w14:textId="77777777" w:rsidR="00C91920" w:rsidRPr="00937C3A" w:rsidRDefault="00C91920" w:rsidP="00496BAC">
            <w:pPr>
              <w:jc w:val="center"/>
            </w:pPr>
            <w:r>
              <w:t>2497</w:t>
            </w:r>
          </w:p>
        </w:tc>
      </w:tr>
      <w:tr w:rsidR="00C91920" w14:paraId="35A2847B" w14:textId="77777777" w:rsidTr="00496BAC">
        <w:trPr>
          <w:trHeight w:val="299"/>
        </w:trPr>
        <w:tc>
          <w:tcPr>
            <w:tcW w:w="2671" w:type="dxa"/>
            <w:vMerge/>
          </w:tcPr>
          <w:p w14:paraId="11B2C7C7" w14:textId="77777777" w:rsidR="00C91920" w:rsidRPr="00937C3A" w:rsidRDefault="00C91920" w:rsidP="00496BAC"/>
        </w:tc>
        <w:tc>
          <w:tcPr>
            <w:tcW w:w="3251" w:type="dxa"/>
          </w:tcPr>
          <w:p w14:paraId="12A6E753" w14:textId="77777777" w:rsidR="00C91920" w:rsidRPr="00937C3A" w:rsidRDefault="00C91920" w:rsidP="00496BAC">
            <w:r w:rsidRPr="00937C3A">
              <w:t>Fat percentage</w:t>
            </w:r>
          </w:p>
        </w:tc>
        <w:tc>
          <w:tcPr>
            <w:tcW w:w="1647" w:type="dxa"/>
          </w:tcPr>
          <w:p w14:paraId="28052050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67B569A3" w14:textId="77777777" w:rsidR="00C91920" w:rsidRPr="00937C3A" w:rsidRDefault="00C91920" w:rsidP="00496BAC">
            <w:pPr>
              <w:jc w:val="center"/>
            </w:pPr>
            <w:r>
              <w:t>2497</w:t>
            </w:r>
          </w:p>
        </w:tc>
      </w:tr>
      <w:tr w:rsidR="00C91920" w14:paraId="7DD17976" w14:textId="77777777" w:rsidTr="00496BAC">
        <w:trPr>
          <w:trHeight w:val="299"/>
        </w:trPr>
        <w:tc>
          <w:tcPr>
            <w:tcW w:w="2671" w:type="dxa"/>
            <w:vMerge/>
          </w:tcPr>
          <w:p w14:paraId="36C13C99" w14:textId="77777777" w:rsidR="00C91920" w:rsidRPr="00937C3A" w:rsidRDefault="00C91920" w:rsidP="00496BAC"/>
        </w:tc>
        <w:tc>
          <w:tcPr>
            <w:tcW w:w="3251" w:type="dxa"/>
          </w:tcPr>
          <w:p w14:paraId="2E3E9239" w14:textId="77777777" w:rsidR="00C91920" w:rsidRPr="00937C3A" w:rsidRDefault="00C91920" w:rsidP="00496BAC">
            <w:r w:rsidRPr="00937C3A">
              <w:t xml:space="preserve">Protein percentage </w:t>
            </w:r>
          </w:p>
        </w:tc>
        <w:tc>
          <w:tcPr>
            <w:tcW w:w="1647" w:type="dxa"/>
          </w:tcPr>
          <w:p w14:paraId="317C69FA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0CFA6A6C" w14:textId="77777777" w:rsidR="00C91920" w:rsidRPr="00937C3A" w:rsidRDefault="00C91920" w:rsidP="00496BAC">
            <w:pPr>
              <w:jc w:val="center"/>
            </w:pPr>
            <w:r>
              <w:t>2497</w:t>
            </w:r>
          </w:p>
        </w:tc>
      </w:tr>
      <w:tr w:rsidR="00C91920" w14:paraId="21D28EDC" w14:textId="77777777" w:rsidTr="00496BAC">
        <w:trPr>
          <w:trHeight w:val="299"/>
        </w:trPr>
        <w:tc>
          <w:tcPr>
            <w:tcW w:w="2671" w:type="dxa"/>
            <w:vMerge w:val="restart"/>
          </w:tcPr>
          <w:p w14:paraId="682DA7F7" w14:textId="66B3A24B" w:rsidR="00C91920" w:rsidRPr="00937C3A" w:rsidRDefault="00C91920" w:rsidP="00496BAC">
            <w:r w:rsidRPr="00937C3A">
              <w:t>Body Size</w:t>
            </w:r>
            <w:r w:rsidR="00CE3DAB">
              <w:t xml:space="preserve"> (n=24)</w:t>
            </w:r>
          </w:p>
        </w:tc>
        <w:tc>
          <w:tcPr>
            <w:tcW w:w="3251" w:type="dxa"/>
          </w:tcPr>
          <w:p w14:paraId="3A919190" w14:textId="77777777" w:rsidR="00C91920" w:rsidRPr="00937C3A" w:rsidRDefault="00C91920" w:rsidP="00496BAC">
            <w:r w:rsidRPr="00937C3A">
              <w:t xml:space="preserve">Stature </w:t>
            </w:r>
          </w:p>
        </w:tc>
        <w:tc>
          <w:tcPr>
            <w:tcW w:w="1647" w:type="dxa"/>
          </w:tcPr>
          <w:p w14:paraId="7D8A0B30" w14:textId="77777777" w:rsidR="00C91920" w:rsidRPr="00937C3A" w:rsidRDefault="00C91920" w:rsidP="00496BAC">
            <w:pPr>
              <w:jc w:val="center"/>
            </w:pPr>
            <w:r>
              <w:t>1875</w:t>
            </w:r>
          </w:p>
        </w:tc>
        <w:tc>
          <w:tcPr>
            <w:tcW w:w="1924" w:type="dxa"/>
          </w:tcPr>
          <w:p w14:paraId="33DC3463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6B80D2E3" w14:textId="77777777" w:rsidTr="00496BAC">
        <w:trPr>
          <w:trHeight w:val="299"/>
        </w:trPr>
        <w:tc>
          <w:tcPr>
            <w:tcW w:w="2671" w:type="dxa"/>
            <w:vMerge/>
          </w:tcPr>
          <w:p w14:paraId="25BF600C" w14:textId="77777777" w:rsidR="00C91920" w:rsidRPr="00937C3A" w:rsidRDefault="00C91920" w:rsidP="00496BAC"/>
        </w:tc>
        <w:tc>
          <w:tcPr>
            <w:tcW w:w="3251" w:type="dxa"/>
          </w:tcPr>
          <w:p w14:paraId="39D462D5" w14:textId="77777777" w:rsidR="00C91920" w:rsidRPr="00595D80" w:rsidRDefault="00C91920" w:rsidP="00496BAC">
            <w:r w:rsidRPr="00595D80">
              <w:t>Chest width</w:t>
            </w:r>
          </w:p>
        </w:tc>
        <w:tc>
          <w:tcPr>
            <w:tcW w:w="1647" w:type="dxa"/>
          </w:tcPr>
          <w:p w14:paraId="23E0613E" w14:textId="77777777" w:rsidR="00C91920" w:rsidRPr="00937C3A" w:rsidRDefault="00C91920" w:rsidP="00496BAC">
            <w:pPr>
              <w:jc w:val="center"/>
            </w:pPr>
            <w:r>
              <w:t>1873</w:t>
            </w:r>
          </w:p>
        </w:tc>
        <w:tc>
          <w:tcPr>
            <w:tcW w:w="1924" w:type="dxa"/>
          </w:tcPr>
          <w:p w14:paraId="71FF5585" w14:textId="77777777" w:rsidR="00C91920" w:rsidRPr="00937C3A" w:rsidRDefault="00C91920" w:rsidP="00496BAC">
            <w:pPr>
              <w:jc w:val="center"/>
            </w:pPr>
            <w:r>
              <w:t>2279</w:t>
            </w:r>
          </w:p>
        </w:tc>
      </w:tr>
      <w:tr w:rsidR="00C91920" w14:paraId="0AADD234" w14:textId="77777777" w:rsidTr="00496BAC">
        <w:trPr>
          <w:trHeight w:val="299"/>
        </w:trPr>
        <w:tc>
          <w:tcPr>
            <w:tcW w:w="2671" w:type="dxa"/>
            <w:vMerge/>
          </w:tcPr>
          <w:p w14:paraId="48274D2B" w14:textId="77777777" w:rsidR="00C91920" w:rsidRPr="00937C3A" w:rsidRDefault="00C91920" w:rsidP="00496BAC"/>
        </w:tc>
        <w:tc>
          <w:tcPr>
            <w:tcW w:w="3251" w:type="dxa"/>
          </w:tcPr>
          <w:p w14:paraId="26C84A75" w14:textId="77777777" w:rsidR="00C91920" w:rsidRPr="00937C3A" w:rsidRDefault="00C91920" w:rsidP="00496BAC">
            <w:r w:rsidRPr="00595D80">
              <w:t>Body Depth</w:t>
            </w:r>
          </w:p>
        </w:tc>
        <w:tc>
          <w:tcPr>
            <w:tcW w:w="1647" w:type="dxa"/>
          </w:tcPr>
          <w:p w14:paraId="6CDD2A31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7BA882C6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4ED64CBD" w14:textId="77777777" w:rsidTr="00496BAC">
        <w:trPr>
          <w:trHeight w:val="299"/>
        </w:trPr>
        <w:tc>
          <w:tcPr>
            <w:tcW w:w="2671" w:type="dxa"/>
            <w:vMerge/>
          </w:tcPr>
          <w:p w14:paraId="4965DA80" w14:textId="77777777" w:rsidR="00C91920" w:rsidRPr="00937C3A" w:rsidRDefault="00C91920" w:rsidP="00496BAC"/>
        </w:tc>
        <w:tc>
          <w:tcPr>
            <w:tcW w:w="3251" w:type="dxa"/>
          </w:tcPr>
          <w:p w14:paraId="637C3086" w14:textId="77777777" w:rsidR="00C91920" w:rsidRPr="009B5E73" w:rsidRDefault="00C91920" w:rsidP="00496BAC">
            <w:r w:rsidRPr="009B5E73">
              <w:t>Angularity</w:t>
            </w:r>
          </w:p>
        </w:tc>
        <w:tc>
          <w:tcPr>
            <w:tcW w:w="1647" w:type="dxa"/>
          </w:tcPr>
          <w:p w14:paraId="2E5E5E38" w14:textId="77777777" w:rsidR="00C91920" w:rsidRPr="00937C3A" w:rsidRDefault="00C91920" w:rsidP="00496BAC">
            <w:pPr>
              <w:jc w:val="center"/>
            </w:pPr>
            <w:r>
              <w:t>1871</w:t>
            </w:r>
          </w:p>
        </w:tc>
        <w:tc>
          <w:tcPr>
            <w:tcW w:w="1924" w:type="dxa"/>
          </w:tcPr>
          <w:p w14:paraId="75516681" w14:textId="77777777" w:rsidR="00C91920" w:rsidRPr="00E51439" w:rsidRDefault="00C91920" w:rsidP="00496BAC">
            <w:pPr>
              <w:jc w:val="center"/>
            </w:pPr>
            <w:r w:rsidRPr="00E51439">
              <w:t>2381</w:t>
            </w:r>
          </w:p>
        </w:tc>
      </w:tr>
      <w:tr w:rsidR="00C91920" w14:paraId="30BB1CFE" w14:textId="77777777" w:rsidTr="00496BAC">
        <w:trPr>
          <w:trHeight w:val="299"/>
        </w:trPr>
        <w:tc>
          <w:tcPr>
            <w:tcW w:w="2671" w:type="dxa"/>
            <w:vMerge/>
          </w:tcPr>
          <w:p w14:paraId="0E4ABB77" w14:textId="77777777" w:rsidR="00C91920" w:rsidRPr="00937C3A" w:rsidRDefault="00C91920" w:rsidP="00496BAC"/>
        </w:tc>
        <w:tc>
          <w:tcPr>
            <w:tcW w:w="3251" w:type="dxa"/>
          </w:tcPr>
          <w:p w14:paraId="64067EAC" w14:textId="77777777" w:rsidR="00C91920" w:rsidRPr="00937C3A" w:rsidRDefault="00C91920" w:rsidP="00496BAC">
            <w:r>
              <w:t>Rump length</w:t>
            </w:r>
          </w:p>
        </w:tc>
        <w:tc>
          <w:tcPr>
            <w:tcW w:w="1647" w:type="dxa"/>
          </w:tcPr>
          <w:p w14:paraId="68368065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0DE8A2D2" w14:textId="77777777" w:rsidR="00C91920" w:rsidRPr="00937C3A" w:rsidRDefault="00C91920" w:rsidP="00496BAC">
            <w:pPr>
              <w:jc w:val="center"/>
            </w:pPr>
            <w:r>
              <w:t>2181</w:t>
            </w:r>
          </w:p>
        </w:tc>
      </w:tr>
      <w:tr w:rsidR="00C91920" w14:paraId="2DC94075" w14:textId="77777777" w:rsidTr="00496BAC">
        <w:trPr>
          <w:trHeight w:val="299"/>
        </w:trPr>
        <w:tc>
          <w:tcPr>
            <w:tcW w:w="2671" w:type="dxa"/>
            <w:vMerge/>
          </w:tcPr>
          <w:p w14:paraId="155419C9" w14:textId="77777777" w:rsidR="00C91920" w:rsidRPr="00937C3A" w:rsidRDefault="00C91920" w:rsidP="00496BAC"/>
        </w:tc>
        <w:tc>
          <w:tcPr>
            <w:tcW w:w="3251" w:type="dxa"/>
          </w:tcPr>
          <w:p w14:paraId="566E01DE" w14:textId="77777777" w:rsidR="00C91920" w:rsidRPr="00937C3A" w:rsidRDefault="00C91920" w:rsidP="00496BAC">
            <w:r w:rsidRPr="00595D80">
              <w:t xml:space="preserve">Rump </w:t>
            </w:r>
            <w:r>
              <w:t>w</w:t>
            </w:r>
            <w:r w:rsidRPr="00595D80">
              <w:t xml:space="preserve">idth </w:t>
            </w:r>
          </w:p>
        </w:tc>
        <w:tc>
          <w:tcPr>
            <w:tcW w:w="1647" w:type="dxa"/>
          </w:tcPr>
          <w:p w14:paraId="554A9749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299AAC1B" w14:textId="77777777" w:rsidR="00C91920" w:rsidRPr="00937C3A" w:rsidRDefault="00C91920" w:rsidP="00496BAC">
            <w:pPr>
              <w:jc w:val="center"/>
            </w:pPr>
            <w:r>
              <w:t>2387</w:t>
            </w:r>
          </w:p>
        </w:tc>
      </w:tr>
      <w:tr w:rsidR="00C91920" w14:paraId="605F7C21" w14:textId="77777777" w:rsidTr="00496BAC">
        <w:trPr>
          <w:trHeight w:val="299"/>
        </w:trPr>
        <w:tc>
          <w:tcPr>
            <w:tcW w:w="2671" w:type="dxa"/>
            <w:vMerge/>
          </w:tcPr>
          <w:p w14:paraId="1CBA8845" w14:textId="77777777" w:rsidR="00C91920" w:rsidRPr="00937C3A" w:rsidRDefault="00C91920" w:rsidP="00496BAC"/>
        </w:tc>
        <w:tc>
          <w:tcPr>
            <w:tcW w:w="3251" w:type="dxa"/>
          </w:tcPr>
          <w:p w14:paraId="3B0A88A6" w14:textId="77777777" w:rsidR="00C91920" w:rsidRPr="00937C3A" w:rsidRDefault="00C91920" w:rsidP="00496BAC">
            <w:r w:rsidRPr="00595D80">
              <w:t xml:space="preserve">Rump </w:t>
            </w:r>
            <w:r>
              <w:t>a</w:t>
            </w:r>
            <w:r w:rsidRPr="00595D80">
              <w:t>ngle</w:t>
            </w:r>
          </w:p>
        </w:tc>
        <w:tc>
          <w:tcPr>
            <w:tcW w:w="1647" w:type="dxa"/>
          </w:tcPr>
          <w:p w14:paraId="1E290A05" w14:textId="77777777" w:rsidR="00C91920" w:rsidRPr="00937C3A" w:rsidRDefault="00C91920" w:rsidP="00496BAC">
            <w:pPr>
              <w:jc w:val="center"/>
            </w:pPr>
            <w:r>
              <w:t>1874</w:t>
            </w:r>
          </w:p>
        </w:tc>
        <w:tc>
          <w:tcPr>
            <w:tcW w:w="1924" w:type="dxa"/>
          </w:tcPr>
          <w:p w14:paraId="277220C2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1AA1E434" w14:textId="77777777" w:rsidTr="00496BAC">
        <w:trPr>
          <w:trHeight w:val="299"/>
        </w:trPr>
        <w:tc>
          <w:tcPr>
            <w:tcW w:w="2671" w:type="dxa"/>
            <w:vMerge/>
          </w:tcPr>
          <w:p w14:paraId="4A29ED08" w14:textId="77777777" w:rsidR="00C91920" w:rsidRPr="00937C3A" w:rsidRDefault="00C91920" w:rsidP="00496BAC"/>
        </w:tc>
        <w:tc>
          <w:tcPr>
            <w:tcW w:w="3251" w:type="dxa"/>
          </w:tcPr>
          <w:p w14:paraId="45772D17" w14:textId="77777777" w:rsidR="00C91920" w:rsidRPr="00595D80" w:rsidRDefault="00C91920" w:rsidP="00496BAC">
            <w:proofErr w:type="spellStart"/>
            <w:r w:rsidRPr="00595D80">
              <w:t>Thurl</w:t>
            </w:r>
            <w:proofErr w:type="spellEnd"/>
            <w:r w:rsidRPr="00595D80">
              <w:t xml:space="preserve"> position</w:t>
            </w:r>
          </w:p>
        </w:tc>
        <w:tc>
          <w:tcPr>
            <w:tcW w:w="1647" w:type="dxa"/>
          </w:tcPr>
          <w:p w14:paraId="08099563" w14:textId="77777777" w:rsidR="00C91920" w:rsidRPr="00937C3A" w:rsidRDefault="00C91920" w:rsidP="00496BAC">
            <w:pPr>
              <w:jc w:val="center"/>
            </w:pPr>
            <w:r>
              <w:t>1872</w:t>
            </w:r>
          </w:p>
        </w:tc>
        <w:tc>
          <w:tcPr>
            <w:tcW w:w="1924" w:type="dxa"/>
          </w:tcPr>
          <w:p w14:paraId="72B4BC1F" w14:textId="77777777" w:rsidR="00C91920" w:rsidRPr="00937C3A" w:rsidRDefault="00C91920" w:rsidP="00496BAC">
            <w:pPr>
              <w:jc w:val="center"/>
            </w:pPr>
            <w:r>
              <w:t>1443</w:t>
            </w:r>
          </w:p>
        </w:tc>
      </w:tr>
      <w:tr w:rsidR="00C91920" w14:paraId="470B5078" w14:textId="77777777" w:rsidTr="00496BAC">
        <w:trPr>
          <w:trHeight w:val="299"/>
        </w:trPr>
        <w:tc>
          <w:tcPr>
            <w:tcW w:w="2671" w:type="dxa"/>
            <w:vMerge/>
          </w:tcPr>
          <w:p w14:paraId="4FBC6AF1" w14:textId="77777777" w:rsidR="00C91920" w:rsidRPr="00937C3A" w:rsidRDefault="00C91920" w:rsidP="00496BAC"/>
        </w:tc>
        <w:tc>
          <w:tcPr>
            <w:tcW w:w="3251" w:type="dxa"/>
          </w:tcPr>
          <w:p w14:paraId="0A5F8768" w14:textId="77777777" w:rsidR="00C91920" w:rsidRPr="00595D80" w:rsidRDefault="00C91920" w:rsidP="00496BAC">
            <w:r w:rsidRPr="00595D80">
              <w:t>Backline</w:t>
            </w:r>
          </w:p>
        </w:tc>
        <w:tc>
          <w:tcPr>
            <w:tcW w:w="1647" w:type="dxa"/>
          </w:tcPr>
          <w:p w14:paraId="0DDA4AD2" w14:textId="77777777" w:rsidR="00C91920" w:rsidRPr="00937C3A" w:rsidRDefault="00C91920" w:rsidP="00496BAC">
            <w:pPr>
              <w:jc w:val="center"/>
            </w:pPr>
            <w:r>
              <w:t>1864</w:t>
            </w:r>
          </w:p>
        </w:tc>
        <w:tc>
          <w:tcPr>
            <w:tcW w:w="1924" w:type="dxa"/>
          </w:tcPr>
          <w:p w14:paraId="0A7509F2" w14:textId="77777777" w:rsidR="00C91920" w:rsidRPr="00937C3A" w:rsidRDefault="00C91920" w:rsidP="00496BAC">
            <w:pPr>
              <w:jc w:val="center"/>
            </w:pPr>
            <w:r>
              <w:t>2387</w:t>
            </w:r>
          </w:p>
        </w:tc>
      </w:tr>
      <w:tr w:rsidR="00C91920" w14:paraId="1E225896" w14:textId="77777777" w:rsidTr="00496BAC">
        <w:trPr>
          <w:trHeight w:val="299"/>
        </w:trPr>
        <w:tc>
          <w:tcPr>
            <w:tcW w:w="2671" w:type="dxa"/>
            <w:vMerge/>
          </w:tcPr>
          <w:p w14:paraId="181AF758" w14:textId="77777777" w:rsidR="00C91920" w:rsidRPr="00937C3A" w:rsidRDefault="00C91920" w:rsidP="00496BAC"/>
        </w:tc>
        <w:tc>
          <w:tcPr>
            <w:tcW w:w="3251" w:type="dxa"/>
          </w:tcPr>
          <w:p w14:paraId="5D8FA616" w14:textId="77777777" w:rsidR="00C91920" w:rsidRPr="00937C3A" w:rsidRDefault="00C91920" w:rsidP="00496BAC">
            <w:r>
              <w:t>Overall frame</w:t>
            </w:r>
          </w:p>
        </w:tc>
        <w:tc>
          <w:tcPr>
            <w:tcW w:w="1647" w:type="dxa"/>
          </w:tcPr>
          <w:p w14:paraId="6AE37FE4" w14:textId="77777777" w:rsidR="00C91920" w:rsidRPr="00937C3A" w:rsidRDefault="00C91920" w:rsidP="00496BAC">
            <w:pPr>
              <w:jc w:val="center"/>
            </w:pPr>
            <w:r>
              <w:t>1867</w:t>
            </w:r>
          </w:p>
        </w:tc>
        <w:tc>
          <w:tcPr>
            <w:tcW w:w="1924" w:type="dxa"/>
          </w:tcPr>
          <w:p w14:paraId="34AE4F3B" w14:textId="77777777" w:rsidR="00C91920" w:rsidRPr="00937C3A" w:rsidRDefault="00C91920" w:rsidP="00496BAC">
            <w:pPr>
              <w:jc w:val="center"/>
            </w:pPr>
            <w:r>
              <w:t>2182</w:t>
            </w:r>
          </w:p>
        </w:tc>
      </w:tr>
      <w:tr w:rsidR="00C91920" w14:paraId="54196C67" w14:textId="77777777" w:rsidTr="00496BAC">
        <w:trPr>
          <w:trHeight w:val="299"/>
        </w:trPr>
        <w:tc>
          <w:tcPr>
            <w:tcW w:w="2671" w:type="dxa"/>
            <w:vMerge/>
          </w:tcPr>
          <w:p w14:paraId="26AD3747" w14:textId="77777777" w:rsidR="00C91920" w:rsidRPr="00937C3A" w:rsidRDefault="00C91920" w:rsidP="00496BAC"/>
        </w:tc>
        <w:tc>
          <w:tcPr>
            <w:tcW w:w="3251" w:type="dxa"/>
          </w:tcPr>
          <w:p w14:paraId="5E2E6EE4" w14:textId="77777777" w:rsidR="00C91920" w:rsidRPr="00937C3A" w:rsidRDefault="00C91920" w:rsidP="00496BAC">
            <w:r>
              <w:t>Overall rump</w:t>
            </w:r>
          </w:p>
        </w:tc>
        <w:tc>
          <w:tcPr>
            <w:tcW w:w="1647" w:type="dxa"/>
          </w:tcPr>
          <w:p w14:paraId="36610156" w14:textId="77777777" w:rsidR="00C91920" w:rsidRPr="00937C3A" w:rsidRDefault="00C91920" w:rsidP="00496BAC">
            <w:pPr>
              <w:jc w:val="center"/>
            </w:pPr>
            <w:r>
              <w:t>1850</w:t>
            </w:r>
          </w:p>
        </w:tc>
        <w:tc>
          <w:tcPr>
            <w:tcW w:w="1924" w:type="dxa"/>
          </w:tcPr>
          <w:p w14:paraId="427D1848" w14:textId="77777777" w:rsidR="00C91920" w:rsidRPr="00937C3A" w:rsidRDefault="00C91920" w:rsidP="00496BAC">
            <w:pPr>
              <w:jc w:val="center"/>
            </w:pPr>
            <w:r>
              <w:t>1443</w:t>
            </w:r>
          </w:p>
        </w:tc>
      </w:tr>
      <w:tr w:rsidR="00C91920" w14:paraId="0E32A098" w14:textId="77777777" w:rsidTr="00496BAC">
        <w:trPr>
          <w:trHeight w:val="299"/>
        </w:trPr>
        <w:tc>
          <w:tcPr>
            <w:tcW w:w="2671" w:type="dxa"/>
            <w:vMerge/>
          </w:tcPr>
          <w:p w14:paraId="6E609AFC" w14:textId="77777777" w:rsidR="00C91920" w:rsidRPr="00937C3A" w:rsidRDefault="00C91920" w:rsidP="00496BAC"/>
        </w:tc>
        <w:tc>
          <w:tcPr>
            <w:tcW w:w="3251" w:type="dxa"/>
          </w:tcPr>
          <w:p w14:paraId="0B26A126" w14:textId="77777777" w:rsidR="00C91920" w:rsidRPr="00595D80" w:rsidRDefault="00C91920" w:rsidP="00496BAC">
            <w:r w:rsidRPr="00595D80">
              <w:t>Final conformation Score</w:t>
            </w:r>
          </w:p>
        </w:tc>
        <w:tc>
          <w:tcPr>
            <w:tcW w:w="1647" w:type="dxa"/>
          </w:tcPr>
          <w:p w14:paraId="6400DBFC" w14:textId="77777777" w:rsidR="00C91920" w:rsidRPr="00937C3A" w:rsidRDefault="00C91920" w:rsidP="00496BAC">
            <w:pPr>
              <w:jc w:val="center"/>
            </w:pPr>
            <w:r>
              <w:t>1861</w:t>
            </w:r>
          </w:p>
        </w:tc>
        <w:tc>
          <w:tcPr>
            <w:tcW w:w="1924" w:type="dxa"/>
          </w:tcPr>
          <w:p w14:paraId="100440B2" w14:textId="77777777" w:rsidR="00C91920" w:rsidRPr="00937C3A" w:rsidRDefault="00C91920" w:rsidP="00496BAC">
            <w:pPr>
              <w:jc w:val="center"/>
            </w:pPr>
            <w:r>
              <w:t>1414</w:t>
            </w:r>
          </w:p>
        </w:tc>
      </w:tr>
      <w:tr w:rsidR="00C91920" w14:paraId="5EB237D8" w14:textId="77777777" w:rsidTr="00496BAC">
        <w:trPr>
          <w:trHeight w:val="299"/>
        </w:trPr>
        <w:tc>
          <w:tcPr>
            <w:tcW w:w="2671" w:type="dxa"/>
            <w:vMerge w:val="restart"/>
          </w:tcPr>
          <w:p w14:paraId="474795F9" w14:textId="29020463" w:rsidR="00C91920" w:rsidRPr="00937C3A" w:rsidRDefault="00C91920" w:rsidP="00496BAC">
            <w:r>
              <w:t>Leg conformation</w:t>
            </w:r>
            <w:r w:rsidR="00CE3DAB">
              <w:t xml:space="preserve"> (n=10)</w:t>
            </w:r>
          </w:p>
        </w:tc>
        <w:tc>
          <w:tcPr>
            <w:tcW w:w="3251" w:type="dxa"/>
          </w:tcPr>
          <w:p w14:paraId="2051587C" w14:textId="77777777" w:rsidR="00C91920" w:rsidRPr="000354DF" w:rsidRDefault="00C91920" w:rsidP="00496BAC">
            <w:pPr>
              <w:rPr>
                <w:color w:val="000000" w:themeColor="text1"/>
              </w:rPr>
            </w:pPr>
            <w:r w:rsidRPr="000354DF">
              <w:rPr>
                <w:color w:val="000000" w:themeColor="text1"/>
              </w:rPr>
              <w:t>Hock angularity</w:t>
            </w:r>
          </w:p>
        </w:tc>
        <w:tc>
          <w:tcPr>
            <w:tcW w:w="1647" w:type="dxa"/>
          </w:tcPr>
          <w:p w14:paraId="6BBC5D84" w14:textId="77777777" w:rsidR="00C91920" w:rsidRPr="00937C3A" w:rsidRDefault="00C91920" w:rsidP="00496BAC">
            <w:pPr>
              <w:jc w:val="center"/>
            </w:pPr>
            <w:r>
              <w:t>1866</w:t>
            </w:r>
          </w:p>
        </w:tc>
        <w:tc>
          <w:tcPr>
            <w:tcW w:w="1924" w:type="dxa"/>
          </w:tcPr>
          <w:p w14:paraId="345C944E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30A9E870" w14:textId="77777777" w:rsidTr="00496BAC">
        <w:trPr>
          <w:trHeight w:val="299"/>
        </w:trPr>
        <w:tc>
          <w:tcPr>
            <w:tcW w:w="2671" w:type="dxa"/>
            <w:vMerge/>
          </w:tcPr>
          <w:p w14:paraId="76154C8E" w14:textId="77777777" w:rsidR="00C91920" w:rsidRPr="00937C3A" w:rsidRDefault="00C91920" w:rsidP="00496BAC"/>
        </w:tc>
        <w:tc>
          <w:tcPr>
            <w:tcW w:w="3251" w:type="dxa"/>
          </w:tcPr>
          <w:p w14:paraId="2A26E3CA" w14:textId="77777777" w:rsidR="00C91920" w:rsidRPr="00595D80" w:rsidRDefault="00C91920" w:rsidP="00496BAC">
            <w:r w:rsidRPr="00595D80">
              <w:t>Hock develop</w:t>
            </w:r>
            <w:r>
              <w:t>ment</w:t>
            </w:r>
          </w:p>
        </w:tc>
        <w:tc>
          <w:tcPr>
            <w:tcW w:w="1647" w:type="dxa"/>
          </w:tcPr>
          <w:p w14:paraId="30FD8E21" w14:textId="77777777" w:rsidR="00C91920" w:rsidRPr="00937C3A" w:rsidRDefault="00C91920" w:rsidP="00496BAC">
            <w:pPr>
              <w:jc w:val="center"/>
            </w:pPr>
            <w:r>
              <w:t>1862</w:t>
            </w:r>
          </w:p>
        </w:tc>
        <w:tc>
          <w:tcPr>
            <w:tcW w:w="1924" w:type="dxa"/>
          </w:tcPr>
          <w:p w14:paraId="0A42685A" w14:textId="77777777" w:rsidR="00C91920" w:rsidRPr="00937C3A" w:rsidRDefault="00C91920" w:rsidP="00496BAC">
            <w:pPr>
              <w:jc w:val="center"/>
            </w:pPr>
            <w:r>
              <w:t>2387</w:t>
            </w:r>
          </w:p>
        </w:tc>
      </w:tr>
      <w:tr w:rsidR="00C91920" w14:paraId="34B55FA6" w14:textId="77777777" w:rsidTr="00496BAC">
        <w:trPr>
          <w:trHeight w:val="299"/>
        </w:trPr>
        <w:tc>
          <w:tcPr>
            <w:tcW w:w="2671" w:type="dxa"/>
            <w:vMerge/>
          </w:tcPr>
          <w:p w14:paraId="0146DCD2" w14:textId="77777777" w:rsidR="00C91920" w:rsidRPr="00937C3A" w:rsidRDefault="00C91920" w:rsidP="00496BAC"/>
        </w:tc>
        <w:tc>
          <w:tcPr>
            <w:tcW w:w="3251" w:type="dxa"/>
          </w:tcPr>
          <w:p w14:paraId="16920662" w14:textId="77777777" w:rsidR="00C91920" w:rsidRPr="00595D80" w:rsidRDefault="00C91920" w:rsidP="00496BAC">
            <w:r w:rsidRPr="00595D80">
              <w:t>Foot angle</w:t>
            </w:r>
          </w:p>
        </w:tc>
        <w:tc>
          <w:tcPr>
            <w:tcW w:w="1647" w:type="dxa"/>
          </w:tcPr>
          <w:p w14:paraId="7B0BA9E0" w14:textId="77777777" w:rsidR="00C91920" w:rsidRPr="00937C3A" w:rsidRDefault="00C91920" w:rsidP="00496BAC">
            <w:pPr>
              <w:jc w:val="center"/>
            </w:pPr>
            <w:r>
              <w:t>1850</w:t>
            </w:r>
          </w:p>
        </w:tc>
        <w:tc>
          <w:tcPr>
            <w:tcW w:w="1924" w:type="dxa"/>
          </w:tcPr>
          <w:p w14:paraId="0980FEA3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087771AB" w14:textId="77777777" w:rsidTr="00496BAC">
        <w:trPr>
          <w:trHeight w:val="299"/>
        </w:trPr>
        <w:tc>
          <w:tcPr>
            <w:tcW w:w="2671" w:type="dxa"/>
            <w:vMerge/>
          </w:tcPr>
          <w:p w14:paraId="2D233221" w14:textId="77777777" w:rsidR="00C91920" w:rsidRPr="00937C3A" w:rsidRDefault="00C91920" w:rsidP="00496BAC"/>
        </w:tc>
        <w:tc>
          <w:tcPr>
            <w:tcW w:w="3251" w:type="dxa"/>
          </w:tcPr>
          <w:p w14:paraId="3A46F920" w14:textId="77777777" w:rsidR="00C91920" w:rsidRPr="00595D80" w:rsidRDefault="00C91920" w:rsidP="00496BAC">
            <w:r>
              <w:t>Hoof height</w:t>
            </w:r>
          </w:p>
        </w:tc>
        <w:tc>
          <w:tcPr>
            <w:tcW w:w="1647" w:type="dxa"/>
          </w:tcPr>
          <w:p w14:paraId="4FD011FF" w14:textId="77777777" w:rsidR="00C91920" w:rsidRDefault="00C91920" w:rsidP="00496BAC">
            <w:pPr>
              <w:jc w:val="center"/>
            </w:pPr>
            <w:r>
              <w:t>1837</w:t>
            </w:r>
          </w:p>
        </w:tc>
        <w:tc>
          <w:tcPr>
            <w:tcW w:w="1924" w:type="dxa"/>
          </w:tcPr>
          <w:p w14:paraId="7C4F4783" w14:textId="77777777" w:rsidR="00C91920" w:rsidRDefault="00C91920" w:rsidP="00496BAC">
            <w:pPr>
              <w:jc w:val="center"/>
            </w:pPr>
            <w:r>
              <w:t>2386</w:t>
            </w:r>
          </w:p>
        </w:tc>
      </w:tr>
      <w:tr w:rsidR="00C91920" w14:paraId="46C1BDDB" w14:textId="77777777" w:rsidTr="00496BAC">
        <w:trPr>
          <w:trHeight w:val="299"/>
        </w:trPr>
        <w:tc>
          <w:tcPr>
            <w:tcW w:w="2671" w:type="dxa"/>
            <w:vMerge/>
          </w:tcPr>
          <w:p w14:paraId="69505102" w14:textId="77777777" w:rsidR="00C91920" w:rsidRPr="00937C3A" w:rsidRDefault="00C91920" w:rsidP="00496BAC"/>
        </w:tc>
        <w:tc>
          <w:tcPr>
            <w:tcW w:w="3251" w:type="dxa"/>
          </w:tcPr>
          <w:p w14:paraId="4940BA27" w14:textId="77777777" w:rsidR="00C91920" w:rsidRPr="00595D80" w:rsidRDefault="00C91920" w:rsidP="00496BAC">
            <w:r>
              <w:t>Overall leg conformation</w:t>
            </w:r>
          </w:p>
        </w:tc>
        <w:tc>
          <w:tcPr>
            <w:tcW w:w="1647" w:type="dxa"/>
          </w:tcPr>
          <w:p w14:paraId="533250BE" w14:textId="77777777" w:rsidR="00C91920" w:rsidRPr="00937C3A" w:rsidRDefault="00C91920" w:rsidP="00496BAC">
            <w:pPr>
              <w:jc w:val="center"/>
            </w:pPr>
            <w:r>
              <w:t>1854</w:t>
            </w:r>
          </w:p>
        </w:tc>
        <w:tc>
          <w:tcPr>
            <w:tcW w:w="1924" w:type="dxa"/>
          </w:tcPr>
          <w:p w14:paraId="4C507C6A" w14:textId="77777777" w:rsidR="00C91920" w:rsidRPr="00937C3A" w:rsidRDefault="00C91920" w:rsidP="00496BAC">
            <w:pPr>
              <w:jc w:val="center"/>
            </w:pPr>
            <w:r>
              <w:t>2382</w:t>
            </w:r>
          </w:p>
        </w:tc>
      </w:tr>
      <w:tr w:rsidR="00C91920" w14:paraId="5B75347F" w14:textId="77777777" w:rsidTr="00496BAC">
        <w:trPr>
          <w:trHeight w:val="299"/>
        </w:trPr>
        <w:tc>
          <w:tcPr>
            <w:tcW w:w="2671" w:type="dxa"/>
            <w:vMerge w:val="restart"/>
          </w:tcPr>
          <w:p w14:paraId="119D621D" w14:textId="75C5F5DB" w:rsidR="00C91920" w:rsidRPr="00937C3A" w:rsidRDefault="00C91920" w:rsidP="00496BAC">
            <w:r>
              <w:t>Mammary gland morphology</w:t>
            </w:r>
            <w:r w:rsidR="00CE3DAB">
              <w:t xml:space="preserve"> (n=26)</w:t>
            </w:r>
          </w:p>
        </w:tc>
        <w:tc>
          <w:tcPr>
            <w:tcW w:w="3251" w:type="dxa"/>
          </w:tcPr>
          <w:p w14:paraId="5DC9A70F" w14:textId="77777777" w:rsidR="00C91920" w:rsidRPr="00595D80" w:rsidRDefault="00C91920" w:rsidP="00496BAC">
            <w:r w:rsidRPr="00595D80">
              <w:t>Fore udder length</w:t>
            </w:r>
          </w:p>
        </w:tc>
        <w:tc>
          <w:tcPr>
            <w:tcW w:w="1647" w:type="dxa"/>
          </w:tcPr>
          <w:p w14:paraId="1C1AD0F4" w14:textId="77777777" w:rsidR="00C91920" w:rsidRPr="00937C3A" w:rsidRDefault="00C91920" w:rsidP="00496BAC">
            <w:pPr>
              <w:jc w:val="center"/>
            </w:pPr>
            <w:r>
              <w:t>1865</w:t>
            </w:r>
          </w:p>
        </w:tc>
        <w:tc>
          <w:tcPr>
            <w:tcW w:w="1924" w:type="dxa"/>
          </w:tcPr>
          <w:p w14:paraId="4BCEE6B3" w14:textId="77777777" w:rsidR="00C91920" w:rsidRPr="00937C3A" w:rsidRDefault="00C91920" w:rsidP="00496BAC">
            <w:pPr>
              <w:jc w:val="center"/>
            </w:pPr>
            <w:r>
              <w:t>2387</w:t>
            </w:r>
          </w:p>
        </w:tc>
      </w:tr>
      <w:tr w:rsidR="00C91920" w14:paraId="770E457A" w14:textId="77777777" w:rsidTr="00496BAC">
        <w:trPr>
          <w:trHeight w:val="299"/>
        </w:trPr>
        <w:tc>
          <w:tcPr>
            <w:tcW w:w="2671" w:type="dxa"/>
            <w:vMerge/>
          </w:tcPr>
          <w:p w14:paraId="3A6BD350" w14:textId="77777777" w:rsidR="00C91920" w:rsidRPr="00937C3A" w:rsidRDefault="00C91920" w:rsidP="00496BAC"/>
        </w:tc>
        <w:tc>
          <w:tcPr>
            <w:tcW w:w="3251" w:type="dxa"/>
          </w:tcPr>
          <w:p w14:paraId="55968279" w14:textId="77777777" w:rsidR="00C91920" w:rsidRPr="00595D80" w:rsidRDefault="00C91920" w:rsidP="00496BAC">
            <w:r w:rsidRPr="00595D80">
              <w:t>Rear udder width</w:t>
            </w:r>
          </w:p>
        </w:tc>
        <w:tc>
          <w:tcPr>
            <w:tcW w:w="1647" w:type="dxa"/>
          </w:tcPr>
          <w:p w14:paraId="0A1830B4" w14:textId="77777777" w:rsidR="00C91920" w:rsidRPr="00937C3A" w:rsidRDefault="00C91920" w:rsidP="00496BAC">
            <w:pPr>
              <w:jc w:val="center"/>
            </w:pPr>
            <w:r>
              <w:t>1863</w:t>
            </w:r>
          </w:p>
        </w:tc>
        <w:tc>
          <w:tcPr>
            <w:tcW w:w="1924" w:type="dxa"/>
          </w:tcPr>
          <w:p w14:paraId="5D112D93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36A30643" w14:textId="77777777" w:rsidTr="00496BAC">
        <w:trPr>
          <w:trHeight w:val="299"/>
        </w:trPr>
        <w:tc>
          <w:tcPr>
            <w:tcW w:w="2671" w:type="dxa"/>
            <w:vMerge/>
          </w:tcPr>
          <w:p w14:paraId="798C5ACB" w14:textId="77777777" w:rsidR="00C91920" w:rsidRPr="00937C3A" w:rsidRDefault="00C91920" w:rsidP="00496BAC"/>
        </w:tc>
        <w:tc>
          <w:tcPr>
            <w:tcW w:w="3251" w:type="dxa"/>
          </w:tcPr>
          <w:p w14:paraId="18841928" w14:textId="77777777" w:rsidR="00C91920" w:rsidRPr="00595D80" w:rsidRDefault="00C91920" w:rsidP="00496BAC">
            <w:r w:rsidRPr="00595D80">
              <w:t>Rear udder height</w:t>
            </w:r>
          </w:p>
        </w:tc>
        <w:tc>
          <w:tcPr>
            <w:tcW w:w="1647" w:type="dxa"/>
          </w:tcPr>
          <w:p w14:paraId="1EC5CD4E" w14:textId="77777777" w:rsidR="00C91920" w:rsidRPr="00937C3A" w:rsidRDefault="00C91920" w:rsidP="00496BAC">
            <w:pPr>
              <w:jc w:val="center"/>
            </w:pPr>
            <w:r>
              <w:t>1865</w:t>
            </w:r>
          </w:p>
        </w:tc>
        <w:tc>
          <w:tcPr>
            <w:tcW w:w="1924" w:type="dxa"/>
          </w:tcPr>
          <w:p w14:paraId="2561DE89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5CB7DC1C" w14:textId="77777777" w:rsidTr="00496BAC">
        <w:trPr>
          <w:trHeight w:val="299"/>
        </w:trPr>
        <w:tc>
          <w:tcPr>
            <w:tcW w:w="2671" w:type="dxa"/>
            <w:vMerge/>
          </w:tcPr>
          <w:p w14:paraId="2733FFAC" w14:textId="77777777" w:rsidR="00C91920" w:rsidRPr="00937C3A" w:rsidRDefault="00C91920" w:rsidP="00496BAC"/>
        </w:tc>
        <w:tc>
          <w:tcPr>
            <w:tcW w:w="3251" w:type="dxa"/>
          </w:tcPr>
          <w:p w14:paraId="10E44054" w14:textId="77777777" w:rsidR="00C91920" w:rsidRPr="00595D80" w:rsidRDefault="00C91920" w:rsidP="00496BAC">
            <w:r>
              <w:t>Suspension</w:t>
            </w:r>
            <w:r w:rsidRPr="00595D80">
              <w:t xml:space="preserve"> ligament</w:t>
            </w:r>
          </w:p>
        </w:tc>
        <w:tc>
          <w:tcPr>
            <w:tcW w:w="1647" w:type="dxa"/>
          </w:tcPr>
          <w:p w14:paraId="1F849E00" w14:textId="77777777" w:rsidR="00C91920" w:rsidRPr="00937C3A" w:rsidRDefault="00C91920" w:rsidP="00496BAC">
            <w:pPr>
              <w:jc w:val="center"/>
            </w:pPr>
            <w:r>
              <w:t>1861</w:t>
            </w:r>
          </w:p>
        </w:tc>
        <w:tc>
          <w:tcPr>
            <w:tcW w:w="1924" w:type="dxa"/>
          </w:tcPr>
          <w:p w14:paraId="3DAE246A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4CBE3BB6" w14:textId="77777777" w:rsidTr="00496BAC">
        <w:trPr>
          <w:trHeight w:val="299"/>
        </w:trPr>
        <w:tc>
          <w:tcPr>
            <w:tcW w:w="2671" w:type="dxa"/>
            <w:vMerge/>
          </w:tcPr>
          <w:p w14:paraId="148403B4" w14:textId="77777777" w:rsidR="00C91920" w:rsidRPr="00937C3A" w:rsidRDefault="00C91920" w:rsidP="00496BAC"/>
        </w:tc>
        <w:tc>
          <w:tcPr>
            <w:tcW w:w="3251" w:type="dxa"/>
          </w:tcPr>
          <w:p w14:paraId="278EC897" w14:textId="77777777" w:rsidR="00C91920" w:rsidRPr="00595D80" w:rsidRDefault="00C91920" w:rsidP="00496BAC">
            <w:r w:rsidRPr="00595D80">
              <w:t>Udder depth</w:t>
            </w:r>
          </w:p>
        </w:tc>
        <w:tc>
          <w:tcPr>
            <w:tcW w:w="1647" w:type="dxa"/>
          </w:tcPr>
          <w:p w14:paraId="2BB2052D" w14:textId="77777777" w:rsidR="00C91920" w:rsidRPr="00937C3A" w:rsidRDefault="00C91920" w:rsidP="00496BAC">
            <w:pPr>
              <w:jc w:val="center"/>
            </w:pPr>
            <w:r>
              <w:t>1872</w:t>
            </w:r>
          </w:p>
        </w:tc>
        <w:tc>
          <w:tcPr>
            <w:tcW w:w="1924" w:type="dxa"/>
          </w:tcPr>
          <w:p w14:paraId="677D4B4A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3D21D061" w14:textId="77777777" w:rsidTr="00496BAC">
        <w:trPr>
          <w:trHeight w:val="299"/>
        </w:trPr>
        <w:tc>
          <w:tcPr>
            <w:tcW w:w="2671" w:type="dxa"/>
            <w:vMerge/>
          </w:tcPr>
          <w:p w14:paraId="39058930" w14:textId="77777777" w:rsidR="00C91920" w:rsidRPr="00937C3A" w:rsidRDefault="00C91920" w:rsidP="00496BAC"/>
        </w:tc>
        <w:tc>
          <w:tcPr>
            <w:tcW w:w="3251" w:type="dxa"/>
          </w:tcPr>
          <w:p w14:paraId="246CC8A3" w14:textId="77777777" w:rsidR="00C91920" w:rsidRPr="00595D80" w:rsidRDefault="00C91920" w:rsidP="00496BAC">
            <w:r w:rsidRPr="00595D80">
              <w:t>Fore udder attachment</w:t>
            </w:r>
          </w:p>
        </w:tc>
        <w:tc>
          <w:tcPr>
            <w:tcW w:w="1647" w:type="dxa"/>
          </w:tcPr>
          <w:p w14:paraId="7C59D2A7" w14:textId="77777777" w:rsidR="00C91920" w:rsidRPr="00937C3A" w:rsidRDefault="00C91920" w:rsidP="00496BAC">
            <w:pPr>
              <w:jc w:val="center"/>
            </w:pPr>
            <w:r>
              <w:t>1866</w:t>
            </w:r>
          </w:p>
        </w:tc>
        <w:tc>
          <w:tcPr>
            <w:tcW w:w="1924" w:type="dxa"/>
          </w:tcPr>
          <w:p w14:paraId="1CF34EC6" w14:textId="77777777" w:rsidR="00C91920" w:rsidRPr="00937C3A" w:rsidRDefault="00C91920" w:rsidP="00496BAC">
            <w:pPr>
              <w:jc w:val="center"/>
            </w:pPr>
            <w:r>
              <w:t>1384</w:t>
            </w:r>
          </w:p>
        </w:tc>
      </w:tr>
      <w:tr w:rsidR="00C91920" w14:paraId="3B475C9B" w14:textId="77777777" w:rsidTr="00496BAC">
        <w:trPr>
          <w:trHeight w:val="299"/>
        </w:trPr>
        <w:tc>
          <w:tcPr>
            <w:tcW w:w="2671" w:type="dxa"/>
            <w:vMerge/>
          </w:tcPr>
          <w:p w14:paraId="5543F9E5" w14:textId="77777777" w:rsidR="00C91920" w:rsidRPr="00937C3A" w:rsidRDefault="00C91920" w:rsidP="00496BAC"/>
        </w:tc>
        <w:tc>
          <w:tcPr>
            <w:tcW w:w="3251" w:type="dxa"/>
          </w:tcPr>
          <w:p w14:paraId="2BD6AC2C" w14:textId="77777777" w:rsidR="00C91920" w:rsidRPr="00595D80" w:rsidRDefault="00C91920" w:rsidP="00496BAC">
            <w:r w:rsidRPr="00595D80">
              <w:t>Udder balance</w:t>
            </w:r>
          </w:p>
        </w:tc>
        <w:tc>
          <w:tcPr>
            <w:tcW w:w="1647" w:type="dxa"/>
          </w:tcPr>
          <w:p w14:paraId="6597CFA0" w14:textId="77777777" w:rsidR="00C91920" w:rsidRPr="00937C3A" w:rsidRDefault="00C91920" w:rsidP="00496BAC">
            <w:pPr>
              <w:jc w:val="center"/>
            </w:pPr>
            <w:r>
              <w:t>1865</w:t>
            </w:r>
          </w:p>
        </w:tc>
        <w:tc>
          <w:tcPr>
            <w:tcW w:w="1924" w:type="dxa"/>
          </w:tcPr>
          <w:p w14:paraId="0C051D72" w14:textId="77777777" w:rsidR="00C91920" w:rsidRPr="00937C3A" w:rsidRDefault="00C91920" w:rsidP="00496BAC">
            <w:pPr>
              <w:jc w:val="center"/>
            </w:pPr>
            <w:r>
              <w:t>1341</w:t>
            </w:r>
          </w:p>
        </w:tc>
      </w:tr>
      <w:tr w:rsidR="00C91920" w14:paraId="1C9D94B5" w14:textId="77777777" w:rsidTr="00496BAC">
        <w:trPr>
          <w:trHeight w:val="299"/>
        </w:trPr>
        <w:tc>
          <w:tcPr>
            <w:tcW w:w="2671" w:type="dxa"/>
            <w:vMerge/>
          </w:tcPr>
          <w:p w14:paraId="3BB87702" w14:textId="77777777" w:rsidR="00C91920" w:rsidRPr="00937C3A" w:rsidRDefault="00C91920" w:rsidP="00496BAC"/>
        </w:tc>
        <w:tc>
          <w:tcPr>
            <w:tcW w:w="3251" w:type="dxa"/>
          </w:tcPr>
          <w:p w14:paraId="2EBA5341" w14:textId="77777777" w:rsidR="00C91920" w:rsidRPr="00595D80" w:rsidRDefault="00C91920" w:rsidP="00496BAC">
            <w:r w:rsidRPr="00595D80">
              <w:t>Teat length</w:t>
            </w:r>
          </w:p>
        </w:tc>
        <w:tc>
          <w:tcPr>
            <w:tcW w:w="1647" w:type="dxa"/>
          </w:tcPr>
          <w:p w14:paraId="3D18C20D" w14:textId="77777777" w:rsidR="00C91920" w:rsidRPr="00937C3A" w:rsidRDefault="00C91920" w:rsidP="00496BAC">
            <w:pPr>
              <w:jc w:val="center"/>
            </w:pPr>
            <w:r>
              <w:t>1872</w:t>
            </w:r>
          </w:p>
        </w:tc>
        <w:tc>
          <w:tcPr>
            <w:tcW w:w="1924" w:type="dxa"/>
          </w:tcPr>
          <w:p w14:paraId="79D9339A" w14:textId="77777777" w:rsidR="00C91920" w:rsidRPr="00937C3A" w:rsidRDefault="00C91920" w:rsidP="00496BAC">
            <w:pPr>
              <w:jc w:val="center"/>
            </w:pPr>
            <w:r>
              <w:t>2389</w:t>
            </w:r>
          </w:p>
        </w:tc>
      </w:tr>
      <w:tr w:rsidR="00C91920" w14:paraId="674EDC99" w14:textId="77777777" w:rsidTr="00496BAC">
        <w:trPr>
          <w:trHeight w:val="299"/>
        </w:trPr>
        <w:tc>
          <w:tcPr>
            <w:tcW w:w="2671" w:type="dxa"/>
            <w:vMerge/>
          </w:tcPr>
          <w:p w14:paraId="645E9DAC" w14:textId="77777777" w:rsidR="00C91920" w:rsidRPr="00937C3A" w:rsidRDefault="00C91920" w:rsidP="00496BAC"/>
        </w:tc>
        <w:tc>
          <w:tcPr>
            <w:tcW w:w="3251" w:type="dxa"/>
          </w:tcPr>
          <w:p w14:paraId="1CD3B8FC" w14:textId="77777777" w:rsidR="00C91920" w:rsidRPr="00595D80" w:rsidRDefault="00C91920" w:rsidP="00496BAC">
            <w:r w:rsidRPr="00595D80">
              <w:t>Teat thickness</w:t>
            </w:r>
          </w:p>
        </w:tc>
        <w:tc>
          <w:tcPr>
            <w:tcW w:w="1647" w:type="dxa"/>
          </w:tcPr>
          <w:p w14:paraId="016C6BCD" w14:textId="77777777" w:rsidR="00C91920" w:rsidRPr="00937C3A" w:rsidRDefault="00C91920" w:rsidP="00496BAC">
            <w:pPr>
              <w:jc w:val="center"/>
            </w:pPr>
            <w:r>
              <w:t>1872</w:t>
            </w:r>
          </w:p>
        </w:tc>
        <w:tc>
          <w:tcPr>
            <w:tcW w:w="1924" w:type="dxa"/>
          </w:tcPr>
          <w:p w14:paraId="37703931" w14:textId="77777777" w:rsidR="00C91920" w:rsidRPr="00937C3A" w:rsidRDefault="00C91920" w:rsidP="00496BAC">
            <w:pPr>
              <w:jc w:val="center"/>
            </w:pPr>
            <w:r>
              <w:t>1369</w:t>
            </w:r>
          </w:p>
        </w:tc>
      </w:tr>
      <w:tr w:rsidR="00C91920" w14:paraId="6AD99CF9" w14:textId="77777777" w:rsidTr="00496BAC">
        <w:trPr>
          <w:trHeight w:val="299"/>
        </w:trPr>
        <w:tc>
          <w:tcPr>
            <w:tcW w:w="2671" w:type="dxa"/>
            <w:vMerge/>
          </w:tcPr>
          <w:p w14:paraId="5771D00B" w14:textId="77777777" w:rsidR="00C91920" w:rsidRPr="00937C3A" w:rsidRDefault="00C91920" w:rsidP="00496BAC"/>
        </w:tc>
        <w:tc>
          <w:tcPr>
            <w:tcW w:w="3251" w:type="dxa"/>
          </w:tcPr>
          <w:p w14:paraId="44471681" w14:textId="77777777" w:rsidR="00C91920" w:rsidRPr="00595D80" w:rsidRDefault="00C91920" w:rsidP="00496BAC">
            <w:r w:rsidRPr="00595D80">
              <w:t>Teat placement (front)</w:t>
            </w:r>
          </w:p>
        </w:tc>
        <w:tc>
          <w:tcPr>
            <w:tcW w:w="1647" w:type="dxa"/>
          </w:tcPr>
          <w:p w14:paraId="76372AE7" w14:textId="77777777" w:rsidR="00C91920" w:rsidRPr="00937C3A" w:rsidRDefault="00C91920" w:rsidP="00496BAC">
            <w:pPr>
              <w:jc w:val="center"/>
            </w:pPr>
            <w:r>
              <w:t>1872</w:t>
            </w:r>
          </w:p>
        </w:tc>
        <w:tc>
          <w:tcPr>
            <w:tcW w:w="1924" w:type="dxa"/>
          </w:tcPr>
          <w:p w14:paraId="3D75CA2B" w14:textId="77777777" w:rsidR="00C91920" w:rsidRPr="00937C3A" w:rsidRDefault="00C91920" w:rsidP="00496BAC">
            <w:pPr>
              <w:jc w:val="center"/>
            </w:pPr>
            <w:r>
              <w:t>2156</w:t>
            </w:r>
          </w:p>
        </w:tc>
      </w:tr>
      <w:tr w:rsidR="00C91920" w14:paraId="4F2F543C" w14:textId="77777777" w:rsidTr="00496BAC">
        <w:trPr>
          <w:trHeight w:val="299"/>
        </w:trPr>
        <w:tc>
          <w:tcPr>
            <w:tcW w:w="2671" w:type="dxa"/>
            <w:vMerge/>
          </w:tcPr>
          <w:p w14:paraId="3967F5FE" w14:textId="77777777" w:rsidR="00C91920" w:rsidRPr="00937C3A" w:rsidRDefault="00C91920" w:rsidP="00496BAC"/>
        </w:tc>
        <w:tc>
          <w:tcPr>
            <w:tcW w:w="3251" w:type="dxa"/>
          </w:tcPr>
          <w:p w14:paraId="6454DCB9" w14:textId="77777777" w:rsidR="00C91920" w:rsidRPr="00595D80" w:rsidRDefault="00C91920" w:rsidP="00496BAC">
            <w:r w:rsidRPr="00595D80">
              <w:t>Teat placement (rear)</w:t>
            </w:r>
          </w:p>
        </w:tc>
        <w:tc>
          <w:tcPr>
            <w:tcW w:w="1647" w:type="dxa"/>
          </w:tcPr>
          <w:p w14:paraId="26A4A20A" w14:textId="77777777" w:rsidR="00C91920" w:rsidRPr="00937C3A" w:rsidRDefault="00C91920" w:rsidP="00496BAC">
            <w:pPr>
              <w:jc w:val="center"/>
            </w:pPr>
            <w:r>
              <w:t>1871</w:t>
            </w:r>
          </w:p>
        </w:tc>
        <w:tc>
          <w:tcPr>
            <w:tcW w:w="1924" w:type="dxa"/>
          </w:tcPr>
          <w:p w14:paraId="14E924A4" w14:textId="77777777" w:rsidR="00C91920" w:rsidRPr="00937C3A" w:rsidRDefault="00C91920" w:rsidP="00496BAC">
            <w:pPr>
              <w:jc w:val="center"/>
            </w:pPr>
            <w:r>
              <w:t>NA</w:t>
            </w:r>
          </w:p>
        </w:tc>
      </w:tr>
      <w:tr w:rsidR="00C91920" w14:paraId="283EA05A" w14:textId="77777777" w:rsidTr="00496BAC">
        <w:trPr>
          <w:trHeight w:val="299"/>
        </w:trPr>
        <w:tc>
          <w:tcPr>
            <w:tcW w:w="2671" w:type="dxa"/>
            <w:vMerge/>
          </w:tcPr>
          <w:p w14:paraId="65BF6586" w14:textId="77777777" w:rsidR="00C91920" w:rsidRPr="00937C3A" w:rsidRDefault="00C91920" w:rsidP="00496BAC"/>
        </w:tc>
        <w:tc>
          <w:tcPr>
            <w:tcW w:w="3251" w:type="dxa"/>
          </w:tcPr>
          <w:p w14:paraId="7AA6BCD0" w14:textId="77777777" w:rsidR="00C91920" w:rsidRPr="00595D80" w:rsidRDefault="00C91920" w:rsidP="00496BAC">
            <w:r w:rsidRPr="00595D80">
              <w:t>Teat direction (rear)</w:t>
            </w:r>
          </w:p>
        </w:tc>
        <w:tc>
          <w:tcPr>
            <w:tcW w:w="1647" w:type="dxa"/>
          </w:tcPr>
          <w:p w14:paraId="69A6706B" w14:textId="77777777" w:rsidR="00C91920" w:rsidRPr="00937C3A" w:rsidRDefault="00C91920" w:rsidP="00496BAC">
            <w:pPr>
              <w:jc w:val="center"/>
            </w:pPr>
            <w:r>
              <w:t>1870</w:t>
            </w:r>
          </w:p>
        </w:tc>
        <w:tc>
          <w:tcPr>
            <w:tcW w:w="1924" w:type="dxa"/>
          </w:tcPr>
          <w:p w14:paraId="3133B8A0" w14:textId="77777777" w:rsidR="00C91920" w:rsidRPr="00937C3A" w:rsidRDefault="00C91920" w:rsidP="00496BAC">
            <w:pPr>
              <w:jc w:val="center"/>
            </w:pPr>
            <w:r>
              <w:t>2387</w:t>
            </w:r>
          </w:p>
        </w:tc>
      </w:tr>
      <w:tr w:rsidR="00C91920" w14:paraId="68A20A2C" w14:textId="77777777" w:rsidTr="00496BAC">
        <w:trPr>
          <w:trHeight w:val="299"/>
        </w:trPr>
        <w:tc>
          <w:tcPr>
            <w:tcW w:w="2671" w:type="dxa"/>
            <w:vMerge/>
          </w:tcPr>
          <w:p w14:paraId="059A6874" w14:textId="77777777" w:rsidR="00C91920" w:rsidRPr="00937C3A" w:rsidRDefault="00C91920" w:rsidP="00496BAC"/>
        </w:tc>
        <w:tc>
          <w:tcPr>
            <w:tcW w:w="3251" w:type="dxa"/>
          </w:tcPr>
          <w:p w14:paraId="0FA5CFC2" w14:textId="77777777" w:rsidR="00C91920" w:rsidRPr="00595D80" w:rsidRDefault="00C91920" w:rsidP="00496BAC">
            <w:r w:rsidRPr="00595D80">
              <w:t>Udder cleanness</w:t>
            </w:r>
          </w:p>
        </w:tc>
        <w:tc>
          <w:tcPr>
            <w:tcW w:w="1647" w:type="dxa"/>
          </w:tcPr>
          <w:p w14:paraId="671FFFFE" w14:textId="77777777" w:rsidR="00C91920" w:rsidRPr="00937C3A" w:rsidRDefault="00C91920" w:rsidP="00496BAC">
            <w:pPr>
              <w:tabs>
                <w:tab w:val="left" w:pos="1226"/>
              </w:tabs>
              <w:jc w:val="center"/>
            </w:pPr>
            <w:r>
              <w:t>NA</w:t>
            </w:r>
          </w:p>
        </w:tc>
        <w:tc>
          <w:tcPr>
            <w:tcW w:w="1924" w:type="dxa"/>
          </w:tcPr>
          <w:p w14:paraId="51ACAE28" w14:textId="77777777" w:rsidR="00C91920" w:rsidRPr="00937C3A" w:rsidRDefault="00C91920" w:rsidP="00496BAC">
            <w:pPr>
              <w:jc w:val="center"/>
            </w:pPr>
            <w:r>
              <w:t>2381</w:t>
            </w:r>
          </w:p>
        </w:tc>
      </w:tr>
      <w:tr w:rsidR="00C91920" w14:paraId="4B246431" w14:textId="77777777" w:rsidTr="00496BAC">
        <w:trPr>
          <w:trHeight w:val="299"/>
        </w:trPr>
        <w:tc>
          <w:tcPr>
            <w:tcW w:w="2671" w:type="dxa"/>
            <w:vMerge/>
          </w:tcPr>
          <w:p w14:paraId="2B6D2B6D" w14:textId="77777777" w:rsidR="00C91920" w:rsidRPr="00937C3A" w:rsidRDefault="00C91920" w:rsidP="00496BAC"/>
        </w:tc>
        <w:tc>
          <w:tcPr>
            <w:tcW w:w="3251" w:type="dxa"/>
          </w:tcPr>
          <w:p w14:paraId="1627CE97" w14:textId="77777777" w:rsidR="00C91920" w:rsidRPr="00595D80" w:rsidRDefault="00C91920" w:rsidP="00496BAC">
            <w:r>
              <w:t>Overall udder score</w:t>
            </w:r>
          </w:p>
        </w:tc>
        <w:tc>
          <w:tcPr>
            <w:tcW w:w="1647" w:type="dxa"/>
          </w:tcPr>
          <w:p w14:paraId="102D301B" w14:textId="77777777" w:rsidR="00C91920" w:rsidRPr="00937C3A" w:rsidRDefault="00C91920" w:rsidP="00496BAC">
            <w:pPr>
              <w:jc w:val="center"/>
            </w:pPr>
            <w:r>
              <w:t>1861</w:t>
            </w:r>
          </w:p>
        </w:tc>
        <w:tc>
          <w:tcPr>
            <w:tcW w:w="1924" w:type="dxa"/>
          </w:tcPr>
          <w:p w14:paraId="309B2698" w14:textId="77777777" w:rsidR="00C91920" w:rsidRPr="00937C3A" w:rsidRDefault="00C91920" w:rsidP="00496BAC">
            <w:pPr>
              <w:jc w:val="center"/>
            </w:pPr>
            <w:r>
              <w:t>2384</w:t>
            </w:r>
          </w:p>
        </w:tc>
      </w:tr>
    </w:tbl>
    <w:p w14:paraId="70FC689D" w14:textId="77777777" w:rsidR="00C91920" w:rsidRDefault="00C91920" w:rsidP="00C91920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            </w:t>
      </w:r>
    </w:p>
    <w:p w14:paraId="6CBCD881" w14:textId="355CF094" w:rsidR="00C91920" w:rsidRPr="00937C3A" w:rsidRDefault="00C91920" w:rsidP="00C91920">
      <w:pPr>
        <w:rPr>
          <w:b/>
          <w:color w:val="000000"/>
          <w:sz w:val="28"/>
          <w:szCs w:val="28"/>
        </w:rPr>
      </w:pPr>
      <w:r w:rsidRPr="00937C3A">
        <w:rPr>
          <w:b/>
          <w:color w:val="000000"/>
          <w:sz w:val="28"/>
          <w:szCs w:val="28"/>
        </w:rPr>
        <w:t xml:space="preserve">Table </w:t>
      </w:r>
      <w:r>
        <w:rPr>
          <w:b/>
          <w:color w:val="000000"/>
          <w:sz w:val="28"/>
          <w:szCs w:val="28"/>
        </w:rPr>
        <w:t>S</w:t>
      </w:r>
      <w:r w:rsidRPr="00937C3A">
        <w:rPr>
          <w:b/>
          <w:color w:val="000000"/>
          <w:sz w:val="28"/>
          <w:szCs w:val="28"/>
        </w:rPr>
        <w:t>1</w:t>
      </w:r>
      <w:r>
        <w:rPr>
          <w:b/>
          <w:color w:val="000000"/>
          <w:sz w:val="28"/>
          <w:szCs w:val="28"/>
        </w:rPr>
        <w:t xml:space="preserve"> </w:t>
      </w:r>
      <w:r w:rsidRPr="00937C3A">
        <w:rPr>
          <w:b/>
          <w:color w:val="000000"/>
          <w:sz w:val="28"/>
          <w:szCs w:val="28"/>
        </w:rPr>
        <w:t xml:space="preserve">Number of </w:t>
      </w:r>
      <w:r>
        <w:rPr>
          <w:b/>
          <w:color w:val="000000"/>
          <w:sz w:val="28"/>
          <w:szCs w:val="28"/>
        </w:rPr>
        <w:t>Brown Swiss</w:t>
      </w:r>
      <w:r w:rsidRPr="00937C3A">
        <w:rPr>
          <w:b/>
          <w:color w:val="000000"/>
          <w:sz w:val="28"/>
          <w:szCs w:val="28"/>
        </w:rPr>
        <w:t xml:space="preserve"> bulls for </w:t>
      </w:r>
      <w:r>
        <w:rPr>
          <w:b/>
          <w:color w:val="000000"/>
          <w:sz w:val="28"/>
          <w:szCs w:val="28"/>
        </w:rPr>
        <w:t xml:space="preserve">56 economically important </w:t>
      </w:r>
      <w:proofErr w:type="gramStart"/>
      <w:r>
        <w:rPr>
          <w:b/>
          <w:color w:val="000000"/>
          <w:sz w:val="28"/>
          <w:szCs w:val="28"/>
        </w:rPr>
        <w:t>traits</w:t>
      </w:r>
      <w:proofErr w:type="gramEnd"/>
      <w:r>
        <w:rPr>
          <w:b/>
          <w:color w:val="000000"/>
          <w:sz w:val="28"/>
          <w:szCs w:val="28"/>
        </w:rPr>
        <w:t xml:space="preserve"> and their classification (continued)</w:t>
      </w:r>
      <w:r w:rsidRPr="00937C3A">
        <w:rPr>
          <w:b/>
          <w:color w:val="000000"/>
          <w:sz w:val="28"/>
          <w:szCs w:val="28"/>
        </w:rPr>
        <w:t>.</w:t>
      </w:r>
    </w:p>
    <w:tbl>
      <w:tblPr>
        <w:tblStyle w:val="TableGrid"/>
        <w:tblpPr w:leftFromText="180" w:rightFromText="180" w:vertAnchor="page" w:horzAnchor="margin" w:tblpX="-289" w:tblpY="2951"/>
        <w:tblW w:w="9787" w:type="dxa"/>
        <w:tblLayout w:type="fixed"/>
        <w:tblLook w:val="04A0" w:firstRow="1" w:lastRow="0" w:firstColumn="1" w:lastColumn="0" w:noHBand="0" w:noVBand="1"/>
      </w:tblPr>
      <w:tblGrid>
        <w:gridCol w:w="2564"/>
        <w:gridCol w:w="3455"/>
        <w:gridCol w:w="1749"/>
        <w:gridCol w:w="2019"/>
      </w:tblGrid>
      <w:tr w:rsidR="00C91920" w14:paraId="7AEEA434" w14:textId="77777777" w:rsidTr="00055F90">
        <w:trPr>
          <w:trHeight w:val="108"/>
        </w:trPr>
        <w:tc>
          <w:tcPr>
            <w:tcW w:w="2564" w:type="dxa"/>
            <w:vMerge w:val="restart"/>
          </w:tcPr>
          <w:p w14:paraId="23CAB17E" w14:textId="77777777" w:rsidR="00C91920" w:rsidRPr="00937C3A" w:rsidRDefault="00C91920" w:rsidP="00055F90">
            <w:r w:rsidRPr="00937C3A">
              <w:lastRenderedPageBreak/>
              <w:t>Trait type</w:t>
            </w:r>
          </w:p>
        </w:tc>
        <w:tc>
          <w:tcPr>
            <w:tcW w:w="3455" w:type="dxa"/>
            <w:vMerge w:val="restart"/>
          </w:tcPr>
          <w:p w14:paraId="32080684" w14:textId="77777777" w:rsidR="00C91920" w:rsidRPr="00937C3A" w:rsidRDefault="00C91920" w:rsidP="00055F90">
            <w:r w:rsidRPr="00937C3A">
              <w:t>Trait name</w:t>
            </w:r>
          </w:p>
        </w:tc>
        <w:tc>
          <w:tcPr>
            <w:tcW w:w="3768" w:type="dxa"/>
            <w:gridSpan w:val="2"/>
          </w:tcPr>
          <w:p w14:paraId="78EEC453" w14:textId="77777777" w:rsidR="00C91920" w:rsidRPr="00937C3A" w:rsidRDefault="00C91920" w:rsidP="00055F90">
            <w:pPr>
              <w:jc w:val="center"/>
            </w:pPr>
            <w:r w:rsidRPr="00937C3A">
              <w:t>N of Animal</w:t>
            </w:r>
          </w:p>
        </w:tc>
      </w:tr>
      <w:tr w:rsidR="00C91920" w14:paraId="36F79303" w14:textId="77777777" w:rsidTr="00055F90">
        <w:trPr>
          <w:trHeight w:val="115"/>
        </w:trPr>
        <w:tc>
          <w:tcPr>
            <w:tcW w:w="2564" w:type="dxa"/>
            <w:vMerge/>
          </w:tcPr>
          <w:p w14:paraId="301E4911" w14:textId="77777777" w:rsidR="00C91920" w:rsidRPr="00937C3A" w:rsidRDefault="00C91920" w:rsidP="00055F90"/>
        </w:tc>
        <w:tc>
          <w:tcPr>
            <w:tcW w:w="3455" w:type="dxa"/>
            <w:vMerge/>
          </w:tcPr>
          <w:p w14:paraId="14E5D37E" w14:textId="77777777" w:rsidR="00C91920" w:rsidRPr="00937C3A" w:rsidRDefault="00C91920" w:rsidP="00055F90"/>
        </w:tc>
        <w:tc>
          <w:tcPr>
            <w:tcW w:w="1749" w:type="dxa"/>
          </w:tcPr>
          <w:p w14:paraId="4FEF32BC" w14:textId="77777777" w:rsidR="00C91920" w:rsidRPr="00937C3A" w:rsidRDefault="00C91920" w:rsidP="00055F90">
            <w:pPr>
              <w:jc w:val="center"/>
            </w:pPr>
            <w:r>
              <w:t>Swiss</w:t>
            </w:r>
          </w:p>
        </w:tc>
        <w:tc>
          <w:tcPr>
            <w:tcW w:w="2019" w:type="dxa"/>
          </w:tcPr>
          <w:p w14:paraId="267A2559" w14:textId="77777777" w:rsidR="00C91920" w:rsidRPr="00937C3A" w:rsidRDefault="00C91920" w:rsidP="00055F90">
            <w:pPr>
              <w:jc w:val="center"/>
            </w:pPr>
            <w:r>
              <w:t>Austrian-German</w:t>
            </w:r>
          </w:p>
        </w:tc>
      </w:tr>
      <w:tr w:rsidR="00C91920" w14:paraId="5F612C6C" w14:textId="77777777" w:rsidTr="00055F90">
        <w:trPr>
          <w:trHeight w:val="286"/>
        </w:trPr>
        <w:tc>
          <w:tcPr>
            <w:tcW w:w="2564" w:type="dxa"/>
            <w:vMerge w:val="restart"/>
          </w:tcPr>
          <w:p w14:paraId="52CF9F19" w14:textId="2B53E862" w:rsidR="00C91920" w:rsidRPr="00937C3A" w:rsidRDefault="00C91920" w:rsidP="00055F90">
            <w:r>
              <w:t>Fertility</w:t>
            </w:r>
            <w:r w:rsidR="00CE3DAB">
              <w:t xml:space="preserve"> (n=5)</w:t>
            </w:r>
          </w:p>
        </w:tc>
        <w:tc>
          <w:tcPr>
            <w:tcW w:w="3455" w:type="dxa"/>
          </w:tcPr>
          <w:p w14:paraId="02176717" w14:textId="77777777" w:rsidR="00C91920" w:rsidRPr="00937C3A" w:rsidRDefault="00C91920" w:rsidP="00055F90">
            <w:r>
              <w:t>Non-return rate (heifer)</w:t>
            </w:r>
          </w:p>
        </w:tc>
        <w:tc>
          <w:tcPr>
            <w:tcW w:w="1749" w:type="dxa"/>
          </w:tcPr>
          <w:p w14:paraId="56DA8B23" w14:textId="77777777" w:rsidR="00C91920" w:rsidRPr="00937C3A" w:rsidRDefault="00C91920" w:rsidP="00055F90">
            <w:pPr>
              <w:jc w:val="center"/>
            </w:pPr>
            <w:r>
              <w:t>1811</w:t>
            </w:r>
          </w:p>
        </w:tc>
        <w:tc>
          <w:tcPr>
            <w:tcW w:w="2019" w:type="dxa"/>
          </w:tcPr>
          <w:p w14:paraId="191896E2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7E0AAFFF" w14:textId="77777777" w:rsidTr="00055F90">
        <w:trPr>
          <w:trHeight w:val="286"/>
        </w:trPr>
        <w:tc>
          <w:tcPr>
            <w:tcW w:w="2564" w:type="dxa"/>
            <w:vMerge/>
          </w:tcPr>
          <w:p w14:paraId="2DF220A6" w14:textId="77777777" w:rsidR="00C91920" w:rsidRPr="00937C3A" w:rsidRDefault="00C91920" w:rsidP="00055F90"/>
        </w:tc>
        <w:tc>
          <w:tcPr>
            <w:tcW w:w="3455" w:type="dxa"/>
          </w:tcPr>
          <w:p w14:paraId="3CDB4BFC" w14:textId="77777777" w:rsidR="00C91920" w:rsidRPr="00937C3A" w:rsidRDefault="00C91920" w:rsidP="00055F90">
            <w:r>
              <w:t>Non-return rate (cow)</w:t>
            </w:r>
          </w:p>
        </w:tc>
        <w:tc>
          <w:tcPr>
            <w:tcW w:w="1749" w:type="dxa"/>
          </w:tcPr>
          <w:p w14:paraId="43FEC78E" w14:textId="77777777" w:rsidR="00C91920" w:rsidRPr="00937C3A" w:rsidRDefault="00C91920" w:rsidP="00055F90">
            <w:pPr>
              <w:jc w:val="center"/>
            </w:pPr>
            <w:r>
              <w:t>1836</w:t>
            </w:r>
          </w:p>
        </w:tc>
        <w:tc>
          <w:tcPr>
            <w:tcW w:w="2019" w:type="dxa"/>
          </w:tcPr>
          <w:p w14:paraId="203A7797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12341BAB" w14:textId="77777777" w:rsidTr="00055F90">
        <w:trPr>
          <w:trHeight w:val="286"/>
        </w:trPr>
        <w:tc>
          <w:tcPr>
            <w:tcW w:w="2564" w:type="dxa"/>
            <w:vMerge/>
          </w:tcPr>
          <w:p w14:paraId="7B0EC929" w14:textId="77777777" w:rsidR="00C91920" w:rsidRPr="00937C3A" w:rsidRDefault="00C91920" w:rsidP="00055F90"/>
        </w:tc>
        <w:tc>
          <w:tcPr>
            <w:tcW w:w="3455" w:type="dxa"/>
          </w:tcPr>
          <w:p w14:paraId="01483018" w14:textId="77777777" w:rsidR="00C91920" w:rsidRPr="00937C3A" w:rsidRDefault="00C91920" w:rsidP="00055F90">
            <w:r w:rsidRPr="00F2722A">
              <w:t>Interval from first to last insemination (</w:t>
            </w:r>
            <w:r>
              <w:t>heifer</w:t>
            </w:r>
            <w:r w:rsidRPr="00F2722A">
              <w:t>)</w:t>
            </w:r>
          </w:p>
        </w:tc>
        <w:tc>
          <w:tcPr>
            <w:tcW w:w="1749" w:type="dxa"/>
          </w:tcPr>
          <w:p w14:paraId="4969C87C" w14:textId="77777777" w:rsidR="00C91920" w:rsidRPr="00937C3A" w:rsidRDefault="00C91920" w:rsidP="00055F90">
            <w:pPr>
              <w:jc w:val="center"/>
            </w:pPr>
            <w:r>
              <w:t>1801</w:t>
            </w:r>
          </w:p>
        </w:tc>
        <w:tc>
          <w:tcPr>
            <w:tcW w:w="2019" w:type="dxa"/>
          </w:tcPr>
          <w:p w14:paraId="7A3D06A0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60A75219" w14:textId="77777777" w:rsidTr="00055F90">
        <w:trPr>
          <w:trHeight w:val="286"/>
        </w:trPr>
        <w:tc>
          <w:tcPr>
            <w:tcW w:w="2564" w:type="dxa"/>
            <w:vMerge/>
          </w:tcPr>
          <w:p w14:paraId="74162631" w14:textId="77777777" w:rsidR="00C91920" w:rsidRPr="00937C3A" w:rsidRDefault="00C91920" w:rsidP="00055F90"/>
        </w:tc>
        <w:tc>
          <w:tcPr>
            <w:tcW w:w="3455" w:type="dxa"/>
          </w:tcPr>
          <w:p w14:paraId="10C4130D" w14:textId="77777777" w:rsidR="00C91920" w:rsidRPr="00937C3A" w:rsidRDefault="00C91920" w:rsidP="00055F90">
            <w:r w:rsidRPr="00F2722A">
              <w:t>Interval from first to last insemination (cow)</w:t>
            </w:r>
          </w:p>
        </w:tc>
        <w:tc>
          <w:tcPr>
            <w:tcW w:w="1749" w:type="dxa"/>
          </w:tcPr>
          <w:p w14:paraId="4D1B86E7" w14:textId="77777777" w:rsidR="00C91920" w:rsidRPr="00937C3A" w:rsidRDefault="00C91920" w:rsidP="00055F90">
            <w:pPr>
              <w:jc w:val="center"/>
            </w:pPr>
            <w:r>
              <w:t>1820</w:t>
            </w:r>
          </w:p>
        </w:tc>
        <w:tc>
          <w:tcPr>
            <w:tcW w:w="2019" w:type="dxa"/>
          </w:tcPr>
          <w:p w14:paraId="34133A10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5120C20C" w14:textId="77777777" w:rsidTr="00055F90">
        <w:trPr>
          <w:trHeight w:val="286"/>
        </w:trPr>
        <w:tc>
          <w:tcPr>
            <w:tcW w:w="2564" w:type="dxa"/>
            <w:vMerge/>
          </w:tcPr>
          <w:p w14:paraId="0E058491" w14:textId="77777777" w:rsidR="00C91920" w:rsidRPr="00937C3A" w:rsidRDefault="00C91920" w:rsidP="00055F90"/>
        </w:tc>
        <w:tc>
          <w:tcPr>
            <w:tcW w:w="3455" w:type="dxa"/>
          </w:tcPr>
          <w:p w14:paraId="04BB6F58" w14:textId="77777777" w:rsidR="00C91920" w:rsidRPr="00937C3A" w:rsidRDefault="00C91920" w:rsidP="00055F90">
            <w:r w:rsidRPr="00F2722A">
              <w:t xml:space="preserve">Days to first service </w:t>
            </w:r>
          </w:p>
        </w:tc>
        <w:tc>
          <w:tcPr>
            <w:tcW w:w="1749" w:type="dxa"/>
          </w:tcPr>
          <w:p w14:paraId="25AB2D15" w14:textId="77777777" w:rsidR="00C91920" w:rsidRPr="00937C3A" w:rsidRDefault="00C91920" w:rsidP="00055F90">
            <w:pPr>
              <w:jc w:val="center"/>
            </w:pPr>
            <w:r>
              <w:t>1809</w:t>
            </w:r>
          </w:p>
        </w:tc>
        <w:tc>
          <w:tcPr>
            <w:tcW w:w="2019" w:type="dxa"/>
          </w:tcPr>
          <w:p w14:paraId="32ED3541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77AE3726" w14:textId="77777777" w:rsidTr="00055F90">
        <w:trPr>
          <w:trHeight w:val="286"/>
        </w:trPr>
        <w:tc>
          <w:tcPr>
            <w:tcW w:w="2564" w:type="dxa"/>
            <w:vMerge w:val="restart"/>
          </w:tcPr>
          <w:p w14:paraId="70C1327A" w14:textId="68207A58" w:rsidR="00C91920" w:rsidRPr="00937C3A" w:rsidRDefault="00C91920" w:rsidP="00055F90">
            <w:r>
              <w:t>Calving</w:t>
            </w:r>
            <w:r w:rsidR="00CE3DAB">
              <w:t xml:space="preserve"> (n=9)</w:t>
            </w:r>
          </w:p>
        </w:tc>
        <w:tc>
          <w:tcPr>
            <w:tcW w:w="3455" w:type="dxa"/>
          </w:tcPr>
          <w:p w14:paraId="3EBA76A5" w14:textId="77777777" w:rsidR="00C91920" w:rsidRPr="00937C3A" w:rsidRDefault="00C91920" w:rsidP="00055F90">
            <w:r>
              <w:t xml:space="preserve">Direct / maternal calving ease </w:t>
            </w:r>
          </w:p>
        </w:tc>
        <w:tc>
          <w:tcPr>
            <w:tcW w:w="1749" w:type="dxa"/>
          </w:tcPr>
          <w:p w14:paraId="12666964" w14:textId="77777777" w:rsidR="00C91920" w:rsidRPr="00937C3A" w:rsidRDefault="00C91920" w:rsidP="00055F90">
            <w:pPr>
              <w:jc w:val="center"/>
            </w:pPr>
            <w:r>
              <w:t>1632 / 1532</w:t>
            </w:r>
          </w:p>
        </w:tc>
        <w:tc>
          <w:tcPr>
            <w:tcW w:w="2019" w:type="dxa"/>
          </w:tcPr>
          <w:p w14:paraId="7DE5E5CF" w14:textId="77777777" w:rsidR="00C91920" w:rsidRPr="00937C3A" w:rsidRDefault="00C91920" w:rsidP="00055F90">
            <w:pPr>
              <w:jc w:val="center"/>
            </w:pPr>
            <w:r>
              <w:t>2530/2526</w:t>
            </w:r>
          </w:p>
        </w:tc>
      </w:tr>
      <w:tr w:rsidR="00C91920" w14:paraId="06CC24E4" w14:textId="77777777" w:rsidTr="00055F90">
        <w:trPr>
          <w:trHeight w:val="286"/>
        </w:trPr>
        <w:tc>
          <w:tcPr>
            <w:tcW w:w="2564" w:type="dxa"/>
            <w:vMerge/>
          </w:tcPr>
          <w:p w14:paraId="71869DDE" w14:textId="77777777" w:rsidR="00C91920" w:rsidRPr="00937C3A" w:rsidRDefault="00C91920" w:rsidP="00055F90"/>
        </w:tc>
        <w:tc>
          <w:tcPr>
            <w:tcW w:w="3455" w:type="dxa"/>
          </w:tcPr>
          <w:p w14:paraId="54635199" w14:textId="77777777" w:rsidR="00C91920" w:rsidRPr="00595D80" w:rsidRDefault="00C91920" w:rsidP="00055F90">
            <w:r>
              <w:t>Direct / maternal birth weight</w:t>
            </w:r>
          </w:p>
        </w:tc>
        <w:tc>
          <w:tcPr>
            <w:tcW w:w="1749" w:type="dxa"/>
          </w:tcPr>
          <w:p w14:paraId="013E2F7B" w14:textId="77777777" w:rsidR="00C91920" w:rsidRPr="00937C3A" w:rsidRDefault="00C91920" w:rsidP="00055F90">
            <w:pPr>
              <w:jc w:val="center"/>
            </w:pPr>
            <w:r>
              <w:t>1639 / 1747</w:t>
            </w:r>
          </w:p>
        </w:tc>
        <w:tc>
          <w:tcPr>
            <w:tcW w:w="2019" w:type="dxa"/>
          </w:tcPr>
          <w:p w14:paraId="49B02D71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444DF0CC" w14:textId="77777777" w:rsidTr="00055F90">
        <w:trPr>
          <w:trHeight w:val="286"/>
        </w:trPr>
        <w:tc>
          <w:tcPr>
            <w:tcW w:w="2564" w:type="dxa"/>
            <w:vMerge/>
          </w:tcPr>
          <w:p w14:paraId="60AFFFCA" w14:textId="77777777" w:rsidR="00C91920" w:rsidRPr="00937C3A" w:rsidRDefault="00C91920" w:rsidP="00055F90"/>
        </w:tc>
        <w:tc>
          <w:tcPr>
            <w:tcW w:w="3455" w:type="dxa"/>
          </w:tcPr>
          <w:p w14:paraId="5AF4D4BA" w14:textId="77777777" w:rsidR="00C91920" w:rsidRPr="00937C3A" w:rsidRDefault="00C91920" w:rsidP="00055F90">
            <w:r>
              <w:t xml:space="preserve">Direct / maternal gestation length </w:t>
            </w:r>
          </w:p>
        </w:tc>
        <w:tc>
          <w:tcPr>
            <w:tcW w:w="1749" w:type="dxa"/>
          </w:tcPr>
          <w:p w14:paraId="7D91D66F" w14:textId="77777777" w:rsidR="00C91920" w:rsidRPr="00937C3A" w:rsidRDefault="00C91920" w:rsidP="00055F90">
            <w:pPr>
              <w:jc w:val="center"/>
            </w:pPr>
            <w:r>
              <w:t>1768 / 1776</w:t>
            </w:r>
          </w:p>
        </w:tc>
        <w:tc>
          <w:tcPr>
            <w:tcW w:w="2019" w:type="dxa"/>
          </w:tcPr>
          <w:p w14:paraId="5EDC4B9F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0292243B" w14:textId="77777777" w:rsidTr="00055F90">
        <w:trPr>
          <w:trHeight w:val="286"/>
        </w:trPr>
        <w:tc>
          <w:tcPr>
            <w:tcW w:w="2564" w:type="dxa"/>
            <w:vMerge/>
          </w:tcPr>
          <w:p w14:paraId="7D1B9A5F" w14:textId="77777777" w:rsidR="00C91920" w:rsidRPr="00937C3A" w:rsidRDefault="00C91920" w:rsidP="00055F90"/>
        </w:tc>
        <w:tc>
          <w:tcPr>
            <w:tcW w:w="3455" w:type="dxa"/>
          </w:tcPr>
          <w:p w14:paraId="26FE2DAB" w14:textId="77777777" w:rsidR="00C91920" w:rsidRPr="00937C3A" w:rsidRDefault="00C91920" w:rsidP="00055F90">
            <w:r>
              <w:t>Direct live birth</w:t>
            </w:r>
          </w:p>
        </w:tc>
        <w:tc>
          <w:tcPr>
            <w:tcW w:w="1749" w:type="dxa"/>
          </w:tcPr>
          <w:p w14:paraId="002AB60B" w14:textId="77777777" w:rsidR="00C91920" w:rsidRPr="00937C3A" w:rsidRDefault="00C91920" w:rsidP="00055F90">
            <w:pPr>
              <w:jc w:val="center"/>
            </w:pPr>
            <w:r>
              <w:t>1068</w:t>
            </w:r>
          </w:p>
        </w:tc>
        <w:tc>
          <w:tcPr>
            <w:tcW w:w="2019" w:type="dxa"/>
          </w:tcPr>
          <w:p w14:paraId="01966AF7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3FCF3626" w14:textId="77777777" w:rsidTr="00055F90">
        <w:trPr>
          <w:trHeight w:val="286"/>
        </w:trPr>
        <w:tc>
          <w:tcPr>
            <w:tcW w:w="2564" w:type="dxa"/>
            <w:vMerge w:val="restart"/>
          </w:tcPr>
          <w:p w14:paraId="3B84AA83" w14:textId="1B932572" w:rsidR="00C91920" w:rsidRPr="00937C3A" w:rsidRDefault="00C91920" w:rsidP="00055F90">
            <w:r>
              <w:t>Growth and carcass quality</w:t>
            </w:r>
            <w:r w:rsidR="00CE3DAB">
              <w:t xml:space="preserve"> (n=8)</w:t>
            </w:r>
          </w:p>
        </w:tc>
        <w:tc>
          <w:tcPr>
            <w:tcW w:w="3455" w:type="dxa"/>
          </w:tcPr>
          <w:p w14:paraId="6B8E2FCB" w14:textId="77777777" w:rsidR="00C91920" w:rsidRPr="00F2722A" w:rsidRDefault="00C91920" w:rsidP="00055F90">
            <w:r w:rsidRPr="00F2722A">
              <w:t>Daily net gain</w:t>
            </w:r>
          </w:p>
        </w:tc>
        <w:tc>
          <w:tcPr>
            <w:tcW w:w="1749" w:type="dxa"/>
          </w:tcPr>
          <w:p w14:paraId="48CC652C" w14:textId="77777777" w:rsidR="00C91920" w:rsidRPr="00937C3A" w:rsidRDefault="00C91920" w:rsidP="00055F90">
            <w:pPr>
              <w:jc w:val="center"/>
            </w:pPr>
            <w:r>
              <w:t>1470</w:t>
            </w:r>
          </w:p>
        </w:tc>
        <w:tc>
          <w:tcPr>
            <w:tcW w:w="2019" w:type="dxa"/>
          </w:tcPr>
          <w:p w14:paraId="64522E83" w14:textId="77777777" w:rsidR="00C91920" w:rsidRPr="00937C3A" w:rsidRDefault="00C91920" w:rsidP="00055F90">
            <w:pPr>
              <w:jc w:val="center"/>
            </w:pPr>
            <w:r>
              <w:t>2529</w:t>
            </w:r>
          </w:p>
        </w:tc>
      </w:tr>
      <w:tr w:rsidR="00C91920" w14:paraId="7067F6F2" w14:textId="77777777" w:rsidTr="00055F90">
        <w:trPr>
          <w:trHeight w:val="286"/>
        </w:trPr>
        <w:tc>
          <w:tcPr>
            <w:tcW w:w="2564" w:type="dxa"/>
            <w:vMerge/>
          </w:tcPr>
          <w:p w14:paraId="0B5D327D" w14:textId="77777777" w:rsidR="00C91920" w:rsidRPr="00937C3A" w:rsidRDefault="00C91920" w:rsidP="00055F90"/>
        </w:tc>
        <w:tc>
          <w:tcPr>
            <w:tcW w:w="3455" w:type="dxa"/>
          </w:tcPr>
          <w:p w14:paraId="1166A15B" w14:textId="77777777" w:rsidR="00C91920" w:rsidRDefault="00C91920" w:rsidP="00055F90">
            <w:r w:rsidRPr="009B5E73">
              <w:t>Carcass percentage</w:t>
            </w:r>
          </w:p>
        </w:tc>
        <w:tc>
          <w:tcPr>
            <w:tcW w:w="1749" w:type="dxa"/>
          </w:tcPr>
          <w:p w14:paraId="2948DF86" w14:textId="77777777" w:rsidR="00C91920" w:rsidRDefault="00C91920" w:rsidP="00055F90">
            <w:pPr>
              <w:jc w:val="center"/>
            </w:pPr>
            <w:r>
              <w:t>NA</w:t>
            </w:r>
          </w:p>
        </w:tc>
        <w:tc>
          <w:tcPr>
            <w:tcW w:w="2019" w:type="dxa"/>
          </w:tcPr>
          <w:p w14:paraId="6BB3EBBF" w14:textId="77777777" w:rsidR="00C91920" w:rsidRDefault="00C91920" w:rsidP="00055F90">
            <w:pPr>
              <w:jc w:val="center"/>
            </w:pPr>
            <w:r>
              <w:t>2460</w:t>
            </w:r>
          </w:p>
        </w:tc>
      </w:tr>
      <w:tr w:rsidR="00C91920" w14:paraId="5F6A09E9" w14:textId="77777777" w:rsidTr="00055F90">
        <w:trPr>
          <w:trHeight w:val="286"/>
        </w:trPr>
        <w:tc>
          <w:tcPr>
            <w:tcW w:w="2564" w:type="dxa"/>
            <w:vMerge/>
          </w:tcPr>
          <w:p w14:paraId="5F7985CB" w14:textId="77777777" w:rsidR="00C91920" w:rsidRPr="00937C3A" w:rsidRDefault="00C91920" w:rsidP="00055F90"/>
        </w:tc>
        <w:tc>
          <w:tcPr>
            <w:tcW w:w="3455" w:type="dxa"/>
          </w:tcPr>
          <w:p w14:paraId="540E9B88" w14:textId="77777777" w:rsidR="00C91920" w:rsidRPr="00595D80" w:rsidRDefault="00C91920" w:rsidP="00055F90">
            <w:r>
              <w:t>C</w:t>
            </w:r>
            <w:r w:rsidRPr="00F2722A">
              <w:t>arcass grading</w:t>
            </w:r>
          </w:p>
        </w:tc>
        <w:tc>
          <w:tcPr>
            <w:tcW w:w="1749" w:type="dxa"/>
          </w:tcPr>
          <w:p w14:paraId="4F7181A1" w14:textId="77777777" w:rsidR="00C91920" w:rsidRPr="00937C3A" w:rsidRDefault="00C91920" w:rsidP="00055F90">
            <w:pPr>
              <w:jc w:val="center"/>
            </w:pPr>
            <w:r>
              <w:t>1450 (</w:t>
            </w:r>
            <w:r w:rsidRPr="00F2722A">
              <w:t>CHATX</w:t>
            </w:r>
            <w:r>
              <w:t>)</w:t>
            </w:r>
          </w:p>
        </w:tc>
        <w:tc>
          <w:tcPr>
            <w:tcW w:w="2019" w:type="dxa"/>
          </w:tcPr>
          <w:p w14:paraId="5086D36E" w14:textId="77777777" w:rsidR="00C91920" w:rsidRPr="00937C3A" w:rsidRDefault="00C91920" w:rsidP="00055F90">
            <w:pPr>
              <w:jc w:val="center"/>
            </w:pPr>
            <w:r>
              <w:t>2527 (</w:t>
            </w:r>
            <w:r w:rsidRPr="00F2722A">
              <w:t>EUROP</w:t>
            </w:r>
            <w:r>
              <w:t>)</w:t>
            </w:r>
          </w:p>
        </w:tc>
      </w:tr>
      <w:tr w:rsidR="00C91920" w14:paraId="69D1BFB6" w14:textId="77777777" w:rsidTr="00055F90">
        <w:trPr>
          <w:trHeight w:val="286"/>
        </w:trPr>
        <w:tc>
          <w:tcPr>
            <w:tcW w:w="2564" w:type="dxa"/>
            <w:vMerge/>
          </w:tcPr>
          <w:p w14:paraId="020B1F84" w14:textId="77777777" w:rsidR="00C91920" w:rsidRPr="00937C3A" w:rsidRDefault="00C91920" w:rsidP="00055F90"/>
        </w:tc>
        <w:tc>
          <w:tcPr>
            <w:tcW w:w="3455" w:type="dxa"/>
          </w:tcPr>
          <w:p w14:paraId="7FC4C5B1" w14:textId="77777777" w:rsidR="00C91920" w:rsidRPr="00595D80" w:rsidRDefault="00C91920" w:rsidP="00055F90">
            <w:r w:rsidRPr="00F2722A">
              <w:t>Daily net gain</w:t>
            </w:r>
            <w:r>
              <w:t xml:space="preserve"> (calf)</w:t>
            </w:r>
          </w:p>
        </w:tc>
        <w:tc>
          <w:tcPr>
            <w:tcW w:w="1749" w:type="dxa"/>
          </w:tcPr>
          <w:p w14:paraId="3AE12717" w14:textId="77777777" w:rsidR="00C91920" w:rsidRPr="00937C3A" w:rsidRDefault="00C91920" w:rsidP="00055F90">
            <w:pPr>
              <w:jc w:val="center"/>
            </w:pPr>
            <w:r>
              <w:t>1527</w:t>
            </w:r>
          </w:p>
        </w:tc>
        <w:tc>
          <w:tcPr>
            <w:tcW w:w="2019" w:type="dxa"/>
          </w:tcPr>
          <w:p w14:paraId="6AA57DA3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24C6D96A" w14:textId="77777777" w:rsidTr="00055F90">
        <w:trPr>
          <w:trHeight w:val="286"/>
        </w:trPr>
        <w:tc>
          <w:tcPr>
            <w:tcW w:w="2564" w:type="dxa"/>
            <w:vMerge/>
          </w:tcPr>
          <w:p w14:paraId="2EB49FBB" w14:textId="77777777" w:rsidR="00C91920" w:rsidRPr="00937C3A" w:rsidRDefault="00C91920" w:rsidP="00055F90"/>
        </w:tc>
        <w:tc>
          <w:tcPr>
            <w:tcW w:w="3455" w:type="dxa"/>
          </w:tcPr>
          <w:p w14:paraId="62609103" w14:textId="77777777" w:rsidR="00C91920" w:rsidRPr="00595D80" w:rsidRDefault="00C91920" w:rsidP="00055F90">
            <w:r>
              <w:t>C</w:t>
            </w:r>
            <w:r w:rsidRPr="00F2722A">
              <w:t>arcass grading</w:t>
            </w:r>
            <w:r>
              <w:t xml:space="preserve"> (calf)</w:t>
            </w:r>
          </w:p>
        </w:tc>
        <w:tc>
          <w:tcPr>
            <w:tcW w:w="1749" w:type="dxa"/>
          </w:tcPr>
          <w:p w14:paraId="2DA81641" w14:textId="77777777" w:rsidR="00C91920" w:rsidRPr="00937C3A" w:rsidRDefault="00C91920" w:rsidP="00055F90">
            <w:pPr>
              <w:jc w:val="center"/>
            </w:pPr>
            <w:r>
              <w:t>1480 (</w:t>
            </w:r>
            <w:r w:rsidRPr="00F2722A">
              <w:t>CHATX</w:t>
            </w:r>
            <w:r>
              <w:t>)</w:t>
            </w:r>
          </w:p>
        </w:tc>
        <w:tc>
          <w:tcPr>
            <w:tcW w:w="2019" w:type="dxa"/>
          </w:tcPr>
          <w:p w14:paraId="246A8040" w14:textId="77777777" w:rsidR="00C91920" w:rsidRPr="00937C3A" w:rsidRDefault="00C91920" w:rsidP="00055F90">
            <w:pPr>
              <w:jc w:val="center"/>
            </w:pPr>
            <w:r>
              <w:t>NA</w:t>
            </w:r>
          </w:p>
        </w:tc>
      </w:tr>
      <w:tr w:rsidR="00C91920" w14:paraId="4743DEC1" w14:textId="77777777" w:rsidTr="00055F90">
        <w:trPr>
          <w:trHeight w:val="286"/>
        </w:trPr>
        <w:tc>
          <w:tcPr>
            <w:tcW w:w="2564" w:type="dxa"/>
          </w:tcPr>
          <w:p w14:paraId="7B8F79E4" w14:textId="77777777" w:rsidR="00C91920" w:rsidRPr="00937C3A" w:rsidRDefault="00C91920" w:rsidP="00055F90"/>
        </w:tc>
        <w:tc>
          <w:tcPr>
            <w:tcW w:w="3455" w:type="dxa"/>
          </w:tcPr>
          <w:p w14:paraId="4A441D7C" w14:textId="14762BEF" w:rsidR="00C91920" w:rsidRPr="00595D80" w:rsidRDefault="00C91920" w:rsidP="00055F90">
            <w:r>
              <w:t xml:space="preserve">Milking speed </w:t>
            </w:r>
            <w:r w:rsidR="00CE3DAB">
              <w:t>(n=2)</w:t>
            </w:r>
          </w:p>
        </w:tc>
        <w:tc>
          <w:tcPr>
            <w:tcW w:w="1749" w:type="dxa"/>
          </w:tcPr>
          <w:p w14:paraId="322BE90D" w14:textId="77777777" w:rsidR="00C91920" w:rsidRPr="00937C3A" w:rsidRDefault="00C91920" w:rsidP="00055F90">
            <w:pPr>
              <w:jc w:val="center"/>
            </w:pPr>
            <w:r>
              <w:t>1846</w:t>
            </w:r>
          </w:p>
        </w:tc>
        <w:tc>
          <w:tcPr>
            <w:tcW w:w="2019" w:type="dxa"/>
          </w:tcPr>
          <w:p w14:paraId="59986ABE" w14:textId="77777777" w:rsidR="00C91920" w:rsidRPr="00937C3A" w:rsidRDefault="00C91920" w:rsidP="00055F90">
            <w:pPr>
              <w:jc w:val="center"/>
            </w:pPr>
            <w:r>
              <w:t>2517</w:t>
            </w:r>
          </w:p>
        </w:tc>
      </w:tr>
      <w:tr w:rsidR="00C91920" w14:paraId="476AD141" w14:textId="77777777" w:rsidTr="00055F90">
        <w:trPr>
          <w:trHeight w:val="286"/>
        </w:trPr>
        <w:tc>
          <w:tcPr>
            <w:tcW w:w="2564" w:type="dxa"/>
          </w:tcPr>
          <w:p w14:paraId="11C562E4" w14:textId="77777777" w:rsidR="00C91920" w:rsidRPr="00937C3A" w:rsidRDefault="00C91920" w:rsidP="00055F90"/>
        </w:tc>
        <w:tc>
          <w:tcPr>
            <w:tcW w:w="3455" w:type="dxa"/>
          </w:tcPr>
          <w:p w14:paraId="5C6F70F6" w14:textId="01FF4627" w:rsidR="00C91920" w:rsidRPr="00595D80" w:rsidRDefault="00C91920" w:rsidP="00055F90">
            <w:r>
              <w:t>Longevity</w:t>
            </w:r>
            <w:r w:rsidR="00CE3DAB">
              <w:t xml:space="preserve"> (n=2)</w:t>
            </w:r>
          </w:p>
        </w:tc>
        <w:tc>
          <w:tcPr>
            <w:tcW w:w="1749" w:type="dxa"/>
          </w:tcPr>
          <w:p w14:paraId="3A4D66AF" w14:textId="77777777" w:rsidR="00C91920" w:rsidRPr="00937C3A" w:rsidRDefault="00C91920" w:rsidP="00055F90">
            <w:pPr>
              <w:jc w:val="center"/>
            </w:pPr>
            <w:r>
              <w:t>1805</w:t>
            </w:r>
          </w:p>
        </w:tc>
        <w:tc>
          <w:tcPr>
            <w:tcW w:w="2019" w:type="dxa"/>
          </w:tcPr>
          <w:p w14:paraId="46690ED5" w14:textId="77777777" w:rsidR="00C91920" w:rsidRPr="00937C3A" w:rsidRDefault="00C91920" w:rsidP="00055F90">
            <w:pPr>
              <w:jc w:val="center"/>
            </w:pPr>
            <w:r>
              <w:t>2529</w:t>
            </w:r>
          </w:p>
        </w:tc>
      </w:tr>
      <w:tr w:rsidR="00C91920" w14:paraId="0F35454C" w14:textId="77777777" w:rsidTr="00055F90">
        <w:trPr>
          <w:trHeight w:val="286"/>
        </w:trPr>
        <w:tc>
          <w:tcPr>
            <w:tcW w:w="2564" w:type="dxa"/>
          </w:tcPr>
          <w:p w14:paraId="67EA7637" w14:textId="77777777" w:rsidR="00C91920" w:rsidRPr="00F2722A" w:rsidRDefault="00C91920" w:rsidP="00055F90"/>
        </w:tc>
        <w:tc>
          <w:tcPr>
            <w:tcW w:w="3455" w:type="dxa"/>
          </w:tcPr>
          <w:p w14:paraId="28C60063" w14:textId="01C57D72" w:rsidR="00C91920" w:rsidRPr="00595D80" w:rsidRDefault="00C91920" w:rsidP="00055F90">
            <w:r w:rsidRPr="00F2722A">
              <w:t>Persistency</w:t>
            </w:r>
            <w:r w:rsidR="00CE3DAB">
              <w:t xml:space="preserve"> (n=2)</w:t>
            </w:r>
          </w:p>
        </w:tc>
        <w:tc>
          <w:tcPr>
            <w:tcW w:w="1749" w:type="dxa"/>
          </w:tcPr>
          <w:p w14:paraId="4F0998BA" w14:textId="77777777" w:rsidR="00C91920" w:rsidRPr="00937C3A" w:rsidRDefault="00C91920" w:rsidP="00055F90">
            <w:pPr>
              <w:jc w:val="center"/>
            </w:pPr>
            <w:r>
              <w:t>1868</w:t>
            </w:r>
          </w:p>
        </w:tc>
        <w:tc>
          <w:tcPr>
            <w:tcW w:w="2019" w:type="dxa"/>
          </w:tcPr>
          <w:p w14:paraId="3E34EB57" w14:textId="77777777" w:rsidR="00C91920" w:rsidRPr="00937C3A" w:rsidRDefault="00C91920" w:rsidP="00055F90">
            <w:pPr>
              <w:jc w:val="center"/>
            </w:pPr>
            <w:r>
              <w:t>2530</w:t>
            </w:r>
          </w:p>
        </w:tc>
      </w:tr>
      <w:tr w:rsidR="00C91920" w14:paraId="69201EFC" w14:textId="77777777" w:rsidTr="00055F90">
        <w:trPr>
          <w:trHeight w:val="286"/>
        </w:trPr>
        <w:tc>
          <w:tcPr>
            <w:tcW w:w="2564" w:type="dxa"/>
          </w:tcPr>
          <w:p w14:paraId="09B01C2D" w14:textId="77777777" w:rsidR="00C91920" w:rsidRPr="00F2722A" w:rsidRDefault="00C91920" w:rsidP="00055F90"/>
        </w:tc>
        <w:tc>
          <w:tcPr>
            <w:tcW w:w="3455" w:type="dxa"/>
          </w:tcPr>
          <w:p w14:paraId="44359A3A" w14:textId="7C3B253E" w:rsidR="00C91920" w:rsidRPr="00595D80" w:rsidRDefault="00C91920" w:rsidP="00055F90">
            <w:r w:rsidRPr="00F2722A">
              <w:t>Somatic cell score</w:t>
            </w:r>
            <w:r w:rsidR="00CE3DAB">
              <w:t xml:space="preserve"> (n=2)</w:t>
            </w:r>
          </w:p>
        </w:tc>
        <w:tc>
          <w:tcPr>
            <w:tcW w:w="1749" w:type="dxa"/>
          </w:tcPr>
          <w:p w14:paraId="576A7F88" w14:textId="77777777" w:rsidR="00C91920" w:rsidRPr="00937C3A" w:rsidRDefault="00C91920" w:rsidP="00055F90">
            <w:pPr>
              <w:jc w:val="center"/>
            </w:pPr>
            <w:r>
              <w:t>1861</w:t>
            </w:r>
          </w:p>
        </w:tc>
        <w:tc>
          <w:tcPr>
            <w:tcW w:w="2019" w:type="dxa"/>
          </w:tcPr>
          <w:p w14:paraId="2BAB63CB" w14:textId="77777777" w:rsidR="00C91920" w:rsidRPr="00937C3A" w:rsidRDefault="00C91920" w:rsidP="00055F90">
            <w:pPr>
              <w:jc w:val="center"/>
            </w:pPr>
            <w:r>
              <w:t>2517</w:t>
            </w:r>
          </w:p>
        </w:tc>
      </w:tr>
    </w:tbl>
    <w:p w14:paraId="7405DA6F" w14:textId="77777777" w:rsidR="00C91920" w:rsidRDefault="00C91920" w:rsidP="00C91920">
      <w:pPr>
        <w:rPr>
          <w:b/>
          <w:color w:val="000000"/>
          <w:sz w:val="28"/>
          <w:szCs w:val="28"/>
        </w:rPr>
      </w:pPr>
    </w:p>
    <w:p w14:paraId="1F99D068" w14:textId="77777777" w:rsidR="00C91920" w:rsidRDefault="00C91920" w:rsidP="00C91920">
      <w:pPr>
        <w:rPr>
          <w:b/>
          <w:color w:val="000000"/>
          <w:sz w:val="28"/>
          <w:szCs w:val="28"/>
        </w:rPr>
      </w:pPr>
    </w:p>
    <w:p w14:paraId="215B3352" w14:textId="33E6B00D" w:rsidR="00C91920" w:rsidRPr="004E2627" w:rsidRDefault="004E2627" w:rsidP="00C91920">
      <w:pPr>
        <w:rPr>
          <w:lang w:eastAsia="en-US"/>
        </w:rPr>
      </w:pPr>
      <w:r w:rsidRPr="004E2627">
        <w:rPr>
          <w:i/>
          <w:lang w:eastAsia="en-US"/>
        </w:rPr>
        <w:t>n</w:t>
      </w:r>
      <w:r>
        <w:rPr>
          <w:lang w:eastAsia="en-US"/>
        </w:rPr>
        <w:t xml:space="preserve"> number of traits included in trait-category meta-analysis</w:t>
      </w:r>
    </w:p>
    <w:p w14:paraId="42CC8C22" w14:textId="77777777" w:rsidR="00C91920" w:rsidRDefault="00C91920" w:rsidP="00C91920">
      <w:pPr>
        <w:rPr>
          <w:b/>
          <w:color w:val="000000"/>
          <w:sz w:val="28"/>
          <w:szCs w:val="28"/>
        </w:rPr>
      </w:pPr>
    </w:p>
    <w:p w14:paraId="3C28C8CC" w14:textId="77777777" w:rsidR="00C91920" w:rsidRDefault="00C91920" w:rsidP="00C91920">
      <w:pPr>
        <w:rPr>
          <w:b/>
          <w:color w:val="000000"/>
          <w:sz w:val="28"/>
          <w:szCs w:val="28"/>
        </w:rPr>
      </w:pPr>
    </w:p>
    <w:p w14:paraId="03AC08CA" w14:textId="77777777" w:rsidR="00C91920" w:rsidRDefault="00C91920" w:rsidP="00C91920">
      <w:pPr>
        <w:rPr>
          <w:b/>
          <w:color w:val="000000"/>
          <w:sz w:val="28"/>
          <w:szCs w:val="28"/>
        </w:rPr>
      </w:pPr>
    </w:p>
    <w:p w14:paraId="79D9D637" w14:textId="77777777" w:rsidR="00C91920" w:rsidRDefault="00C91920" w:rsidP="00C91920">
      <w:pPr>
        <w:rPr>
          <w:b/>
          <w:color w:val="000000"/>
          <w:sz w:val="28"/>
          <w:szCs w:val="28"/>
        </w:rPr>
      </w:pPr>
    </w:p>
    <w:p w14:paraId="34FBFBF6" w14:textId="77777777" w:rsidR="00C91920" w:rsidRPr="00937C3A" w:rsidRDefault="00C91920" w:rsidP="00C91920">
      <w:pPr>
        <w:rPr>
          <w:b/>
          <w:color w:val="000000"/>
          <w:sz w:val="28"/>
          <w:szCs w:val="28"/>
        </w:rPr>
      </w:pPr>
    </w:p>
    <w:p w14:paraId="2649D243" w14:textId="77777777" w:rsidR="00CC3D64" w:rsidRDefault="00CC3D64"/>
    <w:sectPr w:rsidR="00CC3D64" w:rsidSect="00937C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91920"/>
    <w:rsid w:val="00496BAC"/>
    <w:rsid w:val="004E2627"/>
    <w:rsid w:val="00586E29"/>
    <w:rsid w:val="00B96247"/>
    <w:rsid w:val="00C91920"/>
    <w:rsid w:val="00CC3D64"/>
    <w:rsid w:val="00CE3DAB"/>
    <w:rsid w:val="00D7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4B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2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92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B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BAC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2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92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B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BA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2FDBBB55-5A30-4724-A6F3-28A255FCE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8</Words>
  <Characters>1912</Characters>
  <Application>Microsoft Office Word</Application>
  <DocSecurity>0</DocSecurity>
  <Lines>273</Lines>
  <Paragraphs>227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ALCANCIA</cp:lastModifiedBy>
  <cp:revision>5</cp:revision>
  <dcterms:created xsi:type="dcterms:W3CDTF">2018-12-17T13:54:00Z</dcterms:created>
  <dcterms:modified xsi:type="dcterms:W3CDTF">2019-08-3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dairy-science</vt:lpwstr>
  </property>
  <property fmtid="{D5CDD505-2E9C-101B-9397-08002B2CF9AE}" pid="15" name="Mendeley Recent Style Name 6_1">
    <vt:lpwstr>Journal of Dairy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